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94B8DB" w14:textId="07521745" w:rsidR="00575957" w:rsidRPr="00EE3A94" w:rsidRDefault="00B54CB8" w:rsidP="00575957">
      <w:pPr>
        <w:rPr>
          <w:rFonts w:cstheme="minorHAnsi"/>
          <w:b/>
          <w:bCs/>
          <w:sz w:val="22"/>
          <w:szCs w:val="22"/>
        </w:rPr>
      </w:pPr>
      <w:r w:rsidRPr="00EE3A94">
        <w:rPr>
          <w:rFonts w:cstheme="minorHAnsi"/>
          <w:b/>
          <w:bCs/>
          <w:sz w:val="22"/>
          <w:szCs w:val="22"/>
        </w:rPr>
        <w:t xml:space="preserve">Section 1: </w:t>
      </w:r>
      <w:r w:rsidR="00575957" w:rsidRPr="00EE3A94">
        <w:rPr>
          <w:rFonts w:cstheme="minorHAnsi"/>
          <w:b/>
          <w:bCs/>
          <w:sz w:val="22"/>
          <w:szCs w:val="22"/>
        </w:rPr>
        <w:t xml:space="preserve">Search Terms </w:t>
      </w:r>
    </w:p>
    <w:p w14:paraId="09849024" w14:textId="77777777" w:rsidR="00575957" w:rsidRPr="00EE3A94" w:rsidRDefault="00575957" w:rsidP="00EE3A94">
      <w:pPr>
        <w:jc w:val="both"/>
        <w:rPr>
          <w:rFonts w:cstheme="minorHAnsi"/>
          <w:sz w:val="22"/>
          <w:szCs w:val="22"/>
        </w:rPr>
      </w:pPr>
    </w:p>
    <w:p w14:paraId="066C1801" w14:textId="43BF6CCF" w:rsidR="00575957" w:rsidRPr="00EE3A94" w:rsidRDefault="00575957" w:rsidP="00EE3A94">
      <w:pPr>
        <w:jc w:val="both"/>
        <w:rPr>
          <w:rFonts w:cstheme="minorHAnsi"/>
          <w:sz w:val="22"/>
          <w:szCs w:val="22"/>
        </w:rPr>
      </w:pPr>
      <w:r w:rsidRPr="00EE3A94">
        <w:rPr>
          <w:rFonts w:cstheme="minorHAnsi"/>
          <w:sz w:val="22"/>
          <w:szCs w:val="22"/>
        </w:rPr>
        <w:t>The study used the Guttmacher–Lancet Commission proposed comprehensive definition for sexual reproductive health and rights</w:t>
      </w:r>
      <w:r w:rsidR="00B54CB8" w:rsidRPr="00EE3A94">
        <w:rPr>
          <w:rFonts w:cstheme="minorHAnsi"/>
          <w:sz w:val="22"/>
          <w:szCs w:val="22"/>
        </w:rPr>
        <w:t xml:space="preserve"> </w:t>
      </w:r>
      <w:r w:rsidR="00B54CB8" w:rsidRPr="00EE3A94">
        <w:rPr>
          <w:rFonts w:cstheme="minorHAnsi"/>
          <w:sz w:val="22"/>
          <w:szCs w:val="22"/>
        </w:rPr>
        <w:fldChar w:fldCharType="begin"/>
      </w:r>
      <w:r w:rsidR="00601810">
        <w:rPr>
          <w:rFonts w:cstheme="minorHAnsi"/>
          <w:sz w:val="22"/>
          <w:szCs w:val="22"/>
        </w:rPr>
        <w:instrText xml:space="preserve"> ADDIN ZOTERO_ITEM CSL_CITATION {"citationID":"MPKj0kOs","properties":{"formattedCitation":"[1]","plainCitation":"[1]","noteIndex":0},"citationItems":[{"id":1212,"uris":["http://zotero.org/users/7917773/items/VF5I4R7H"],"itemData":{"id":1212,"type":"article-journal","abstract":"Sexual and reproductive health and rights (SRHR) are fundamental to people's health\nand survival, to economic development, and to the wellbeing of humanity. Several decades\nof research have shown—and continue to show—the profound and measurable benefits of\ninvestment in sexual and reproductive health. Through international agreements, governments\nhave committed to such investment. Yet progress has been stymied because of weak political\ncommitment, inadequate resources, persistent discrimination against women and girls,\nand an unwillingness to address issues related to sexuality openly and comprehensively.","container-title":"The Lancet","DOI":"10.1016/S0140-6736(18)30293-9","ISSN":"0140-6736, 1474-547X","issue":"10140","journalAbbreviation":"The Lancet","language":"English","note":"PMID: 29753597","page":"2642-2692","source":"www.thelancet.com","title":"Accelerate progress—sexual and reproductive health and rights for all: report of the Guttmacher–Lancet Commission","title-short":"Accelerate progress—sexual and reproductive health and rights for all","URL":"https://www.thelancet.com/journals/lancet/article/PIIS0140-6736(18)30293-9/abstract","volume":"391","author":[{"family":"Starrs","given":"Ann M."},{"family":"Ezeh","given":"Alex C."},{"family":"Barker","given":"Gary"},{"family":"Basu","given":"Alaka"},{"family":"Bertrand","given":"Jane T."},{"family":"Blum","given":"Robert"},{"family":"Coll-Seck","given":"Awa M."},{"family":"Grover","given":"Anand"},{"family":"Laski","given":"Laura"},{"family":"Roa","given":"Monica"},{"family":"Sathar","given":"Zeba A."},{"family":"Say","given":"Lale"},{"family":"Serour","given":"Gamal I."},{"family":"Singh","given":"Susheela"},{"family":"Stenberg","given":"Karin"},{"family":"Temmerman","given":"Marleen"},{"family":"Biddlecom","given":"Ann"},{"family":"Popinchalk","given":"Anna"},{"family":"Summers","given":"Cynthia"},{"family":"Ashford","given":"Lori S."}],"accessed":{"date-parts":[["2021",6,16]]},"issued":{"date-parts":[["2018",6,30]]}}}],"schema":"https://github.com/citation-style-language/schema/raw/master/csl-citation.json"} </w:instrText>
      </w:r>
      <w:r w:rsidR="00B54CB8" w:rsidRPr="00EE3A94">
        <w:rPr>
          <w:rFonts w:cstheme="minorHAnsi"/>
          <w:sz w:val="22"/>
          <w:szCs w:val="22"/>
        </w:rPr>
        <w:fldChar w:fldCharType="separate"/>
      </w:r>
      <w:r w:rsidR="00601810">
        <w:rPr>
          <w:rFonts w:cstheme="minorHAnsi"/>
          <w:sz w:val="22"/>
          <w:szCs w:val="22"/>
        </w:rPr>
        <w:t>[1]</w:t>
      </w:r>
      <w:r w:rsidR="00B54CB8" w:rsidRPr="00EE3A94">
        <w:rPr>
          <w:rFonts w:cstheme="minorHAnsi"/>
          <w:sz w:val="22"/>
          <w:szCs w:val="22"/>
        </w:rPr>
        <w:fldChar w:fldCharType="end"/>
      </w:r>
      <w:r w:rsidR="00B54CB8" w:rsidRPr="00EE3A94">
        <w:rPr>
          <w:rFonts w:cstheme="minorHAnsi"/>
          <w:sz w:val="22"/>
          <w:szCs w:val="22"/>
        </w:rPr>
        <w:t xml:space="preserve"> to identify the benefits package for the review</w:t>
      </w:r>
      <w:r w:rsidRPr="00EE3A94">
        <w:rPr>
          <w:rFonts w:cstheme="minorHAnsi"/>
          <w:sz w:val="22"/>
          <w:szCs w:val="22"/>
        </w:rPr>
        <w:t xml:space="preserve">. To establish an exhaustive search strategy, the </w:t>
      </w:r>
      <w:r w:rsidR="00B54CB8" w:rsidRPr="00EE3A94">
        <w:rPr>
          <w:rFonts w:cstheme="minorHAnsi"/>
          <w:sz w:val="22"/>
          <w:szCs w:val="22"/>
        </w:rPr>
        <w:t>Guttmacher–Lancet Commission package of interventions was mapped to the WHO universal health coverage compendium</w:t>
      </w:r>
      <w:r w:rsidR="00EE3A94" w:rsidRPr="00EE3A94">
        <w:rPr>
          <w:rFonts w:cstheme="minorHAnsi"/>
          <w:sz w:val="22"/>
          <w:szCs w:val="22"/>
        </w:rPr>
        <w:t xml:space="preserve"> </w:t>
      </w:r>
      <w:r w:rsidR="00EE3A94" w:rsidRPr="00EE3A94">
        <w:rPr>
          <w:rFonts w:cstheme="minorHAnsi"/>
          <w:sz w:val="22"/>
          <w:szCs w:val="22"/>
        </w:rPr>
        <w:fldChar w:fldCharType="begin"/>
      </w:r>
      <w:r w:rsidR="00601810">
        <w:rPr>
          <w:rFonts w:cstheme="minorHAnsi"/>
          <w:sz w:val="22"/>
          <w:szCs w:val="22"/>
        </w:rPr>
        <w:instrText xml:space="preserve"> ADDIN ZOTERO_ITEM CSL_CITATION {"citationID":"IZTlQwBM","properties":{"formattedCitation":"[2]","plainCitation":"[2]","noteIndex":0},"citationItems":[{"id":1503,"uris":["http://zotero.org/users/7917773/items/S8BHK583"],"itemData":{"id":1503,"type":"report","title":"UHC Compendium – Repository of interventions for Universal Health Coverage","URL":"https://www.who.int/universal-health-coverage/compendium/interventions-by-programme-area","author":[{"family":"WHO","given":""}],"issued":{"date-parts":[["2021"]]}}}],"schema":"https://github.com/citation-style-language/schema/raw/master/csl-citation.json"} </w:instrText>
      </w:r>
      <w:r w:rsidR="00EE3A94" w:rsidRPr="00EE3A94">
        <w:rPr>
          <w:rFonts w:cstheme="minorHAnsi"/>
          <w:sz w:val="22"/>
          <w:szCs w:val="22"/>
        </w:rPr>
        <w:fldChar w:fldCharType="separate"/>
      </w:r>
      <w:r w:rsidR="00601810">
        <w:rPr>
          <w:rFonts w:cstheme="minorHAnsi"/>
          <w:sz w:val="22"/>
          <w:szCs w:val="22"/>
        </w:rPr>
        <w:t>[2]</w:t>
      </w:r>
      <w:r w:rsidR="00EE3A94" w:rsidRPr="00EE3A94">
        <w:rPr>
          <w:rFonts w:cstheme="minorHAnsi"/>
          <w:sz w:val="22"/>
          <w:szCs w:val="22"/>
        </w:rPr>
        <w:fldChar w:fldCharType="end"/>
      </w:r>
      <w:r w:rsidR="00B54CB8" w:rsidRPr="00EE3A94">
        <w:rPr>
          <w:rFonts w:cstheme="minorHAnsi"/>
          <w:sz w:val="22"/>
          <w:szCs w:val="22"/>
        </w:rPr>
        <w:t>. This represents 23 interventions in the WHO UHC Compendium for sexual reproductive health and rights and 171 actions</w:t>
      </w:r>
      <w:r w:rsidR="00E557DF">
        <w:rPr>
          <w:rFonts w:cstheme="minorHAnsi"/>
          <w:sz w:val="22"/>
          <w:szCs w:val="22"/>
        </w:rPr>
        <w:t xml:space="preserve">. </w:t>
      </w:r>
      <w:r w:rsidR="001A0BC0">
        <w:rPr>
          <w:rFonts w:cstheme="minorHAnsi"/>
          <w:sz w:val="22"/>
          <w:szCs w:val="22"/>
        </w:rPr>
        <w:t xml:space="preserve">For completeness, we also used additional sources to map the comprehensive sexuality education disease program area </w:t>
      </w:r>
      <w:r w:rsidR="001A0BC0">
        <w:rPr>
          <w:rFonts w:cstheme="minorHAnsi"/>
          <w:sz w:val="22"/>
          <w:szCs w:val="22"/>
        </w:rPr>
        <w:fldChar w:fldCharType="begin"/>
      </w:r>
      <w:r w:rsidR="00601810">
        <w:rPr>
          <w:rFonts w:cstheme="minorHAnsi"/>
          <w:sz w:val="22"/>
          <w:szCs w:val="22"/>
        </w:rPr>
        <w:instrText xml:space="preserve"> ADDIN ZOTERO_ITEM CSL_CITATION {"citationID":"6lS9hhk2","properties":{"formattedCitation":"[3]","plainCitation":"[3]","noteIndex":0},"citationItems":[{"id":1642,"uris":["http://zotero.org/users/7917773/items/GTRFGQQ6"],"itemData":{"id":1642,"type":"article-journal","abstract":"Background:\n              Comprehensive Sexuality Education (CSE) is increasingly gaining traction within the international community. CSE is regarded as an important means of informing young people about their rights and sexual health, improving public health outcomes and contributing to sustainable development.\n            \n            \n              Context and objective:\n              Considerable variation exists in understandings regarding what makes sexuality education ‘comprehensive’. To gain greater clarity on what CSE is seen to be and entails, and how this form of sexuality education compares with other approaches, a review of existing programmatic and scholarly literatures was conducted.\n            \n            \n              Design:\n              This literature review analyses a range of CSE guidelines and academic sources engaging with the subject of CSE, and sexuality education more broadly.\n            \n            \n              Method:\n              Analysis of stated goals and means of CSE to identify core components of this form of education.\n            \n            \n              Results:\n              Four sets of core CSE components are identified, yet the analysis shows that the intended breadth of this type of sexuality education leaves considerable space for interpretation, with key concepts often remaining abstract. Furthermore, addressing the core elements of CSE and achieving its ‘emancipatory’ goals can work to exclude particular perspectives and subjectivities.\n            \n            \n              Conclusion:\n              The review draws attention to the politics of knowledge production at play in decisions concerning what is deemed ‘comprehensive’, for whom, when and where. It concludes that the notion of ‘comprehensive’ is a matter of degree, and that reaching consensus on a set of universal standards regarding what can be deemed as ‘comprehensive’ may neither be possible nor desirable. The analysis will be useful for those interested in more careful engagement with CSE and, specifically, in examining features that, in practice, may run counter to the original goals.","container-title":"Health Education Journal","DOI":"10.1177/0017896920915960","ISSN":"0017-8969, 1748-8176","issue":"7","journalAbbreviation":"Health Education Journal","language":"en","page":"747-762","source":"DOI.org (Crossref)","title":"But is it Comprehensive? Unpacking the ‘comprehensive’ in comprehensive sexuality education","title-short":"But is it &lt;i&gt;Comprehensive&lt;/i&gt; ?","URL":"http://journals.sagepub.com/doi/10.1177/0017896920915960","volume":"79","author":[{"family":"Miedema","given":"Esther"},{"family":"Le Mat","given":"Marielle L J"},{"family":"Hague","given":"Frances"}],"accessed":{"date-parts":[["2023",11,24]]},"issued":{"date-parts":[["2020",11]]}}}],"schema":"https://github.com/citation-style-language/schema/raw/master/csl-citation.json"} </w:instrText>
      </w:r>
      <w:r w:rsidR="001A0BC0">
        <w:rPr>
          <w:rFonts w:cstheme="minorHAnsi"/>
          <w:sz w:val="22"/>
          <w:szCs w:val="22"/>
        </w:rPr>
        <w:fldChar w:fldCharType="separate"/>
      </w:r>
      <w:r w:rsidR="00601810">
        <w:rPr>
          <w:rFonts w:cstheme="minorHAnsi"/>
          <w:noProof/>
          <w:sz w:val="22"/>
          <w:szCs w:val="22"/>
        </w:rPr>
        <w:t>[3]</w:t>
      </w:r>
      <w:r w:rsidR="001A0BC0">
        <w:rPr>
          <w:rFonts w:cstheme="minorHAnsi"/>
          <w:sz w:val="22"/>
          <w:szCs w:val="22"/>
        </w:rPr>
        <w:fldChar w:fldCharType="end"/>
      </w:r>
      <w:r w:rsidR="001A0BC0">
        <w:rPr>
          <w:rFonts w:cstheme="minorHAnsi"/>
          <w:sz w:val="22"/>
          <w:szCs w:val="22"/>
        </w:rPr>
        <w:t xml:space="preserve">. </w:t>
      </w:r>
      <w:r w:rsidR="00B54CB8" w:rsidRPr="00EE3A94">
        <w:rPr>
          <w:rFonts w:cstheme="minorHAnsi"/>
          <w:sz w:val="22"/>
          <w:szCs w:val="22"/>
        </w:rPr>
        <w:t xml:space="preserve">The interventions and actions were used to establish key terms, words and phrases for the search strings, as shown below. </w:t>
      </w:r>
    </w:p>
    <w:p w14:paraId="4AD4D68E" w14:textId="77777777" w:rsidR="00575957" w:rsidRPr="00EE3A94" w:rsidRDefault="00575957" w:rsidP="00575957">
      <w:pPr>
        <w:rPr>
          <w:rFonts w:cstheme="minorHAnsi"/>
          <w:sz w:val="22"/>
          <w:szCs w:val="22"/>
        </w:rPr>
      </w:pPr>
    </w:p>
    <w:tbl>
      <w:tblPr>
        <w:tblStyle w:val="TableGrid"/>
        <w:tblW w:w="0" w:type="auto"/>
        <w:tblLook w:val="04A0" w:firstRow="1" w:lastRow="0" w:firstColumn="1" w:lastColumn="0" w:noHBand="0" w:noVBand="1"/>
      </w:tblPr>
      <w:tblGrid>
        <w:gridCol w:w="1926"/>
        <w:gridCol w:w="2945"/>
        <w:gridCol w:w="4145"/>
      </w:tblGrid>
      <w:tr w:rsidR="00EE3A94" w:rsidRPr="00EE3A94" w14:paraId="4CF0A3B3" w14:textId="77777777" w:rsidTr="001A0BC0">
        <w:tc>
          <w:tcPr>
            <w:tcW w:w="0" w:type="auto"/>
          </w:tcPr>
          <w:p w14:paraId="3D9A5BBE" w14:textId="77777777" w:rsidR="00575957" w:rsidRPr="001A0BC0" w:rsidRDefault="00575957" w:rsidP="00B52BC4">
            <w:pPr>
              <w:rPr>
                <w:rFonts w:cstheme="minorHAnsi"/>
                <w:b/>
                <w:bCs/>
                <w:sz w:val="20"/>
                <w:szCs w:val="20"/>
              </w:rPr>
            </w:pPr>
            <w:r w:rsidRPr="001A0BC0">
              <w:rPr>
                <w:rFonts w:cstheme="minorHAnsi"/>
                <w:b/>
                <w:bCs/>
                <w:sz w:val="20"/>
                <w:szCs w:val="20"/>
              </w:rPr>
              <w:t xml:space="preserve">Categories </w:t>
            </w:r>
          </w:p>
        </w:tc>
        <w:tc>
          <w:tcPr>
            <w:tcW w:w="0" w:type="auto"/>
          </w:tcPr>
          <w:p w14:paraId="65BE575F" w14:textId="77777777" w:rsidR="00575957" w:rsidRPr="001A0BC0" w:rsidRDefault="00575957" w:rsidP="00B52BC4">
            <w:pPr>
              <w:rPr>
                <w:rFonts w:cstheme="minorHAnsi"/>
                <w:b/>
                <w:bCs/>
                <w:sz w:val="20"/>
                <w:szCs w:val="20"/>
              </w:rPr>
            </w:pPr>
            <w:r w:rsidRPr="001A0BC0">
              <w:rPr>
                <w:rFonts w:cstheme="minorHAnsi"/>
                <w:b/>
                <w:bCs/>
                <w:sz w:val="20"/>
                <w:szCs w:val="20"/>
              </w:rPr>
              <w:t xml:space="preserve">Key Terms    </w:t>
            </w:r>
          </w:p>
        </w:tc>
        <w:tc>
          <w:tcPr>
            <w:tcW w:w="0" w:type="auto"/>
          </w:tcPr>
          <w:p w14:paraId="522ABF10" w14:textId="77777777" w:rsidR="00575957" w:rsidRPr="001A0BC0" w:rsidRDefault="00575957" w:rsidP="00B52BC4">
            <w:pPr>
              <w:rPr>
                <w:rFonts w:cstheme="minorHAnsi"/>
                <w:b/>
                <w:bCs/>
                <w:sz w:val="20"/>
                <w:szCs w:val="20"/>
              </w:rPr>
            </w:pPr>
            <w:r w:rsidRPr="001A0BC0">
              <w:rPr>
                <w:rFonts w:cstheme="minorHAnsi"/>
                <w:b/>
                <w:bCs/>
                <w:sz w:val="20"/>
                <w:szCs w:val="20"/>
              </w:rPr>
              <w:t xml:space="preserve">Words and Phrases </w:t>
            </w:r>
          </w:p>
        </w:tc>
      </w:tr>
      <w:tr w:rsidR="00EE3A94" w:rsidRPr="00EE3A94" w14:paraId="39AED64D" w14:textId="77777777" w:rsidTr="001A0BC0">
        <w:trPr>
          <w:trHeight w:val="8901"/>
        </w:trPr>
        <w:tc>
          <w:tcPr>
            <w:tcW w:w="0" w:type="auto"/>
          </w:tcPr>
          <w:p w14:paraId="46C4F087" w14:textId="77777777" w:rsidR="00575957" w:rsidRPr="00EE3A94" w:rsidRDefault="00575957" w:rsidP="00B52BC4">
            <w:pPr>
              <w:rPr>
                <w:rFonts w:cstheme="minorHAnsi"/>
                <w:sz w:val="20"/>
                <w:szCs w:val="20"/>
              </w:rPr>
            </w:pPr>
            <w:r w:rsidRPr="00EE3A94">
              <w:rPr>
                <w:rFonts w:cstheme="minorHAnsi"/>
                <w:sz w:val="20"/>
                <w:szCs w:val="20"/>
              </w:rPr>
              <w:t>Reproductive and Sexual health</w:t>
            </w:r>
          </w:p>
        </w:tc>
        <w:tc>
          <w:tcPr>
            <w:tcW w:w="0" w:type="auto"/>
          </w:tcPr>
          <w:p w14:paraId="0C4C5778" w14:textId="7057C0FE" w:rsidR="00575957" w:rsidRPr="00EE3A94" w:rsidRDefault="00575957" w:rsidP="00B52BC4">
            <w:pPr>
              <w:rPr>
                <w:rFonts w:cstheme="minorHAnsi"/>
                <w:sz w:val="20"/>
                <w:szCs w:val="20"/>
              </w:rPr>
            </w:pPr>
            <w:r w:rsidRPr="00EE3A94">
              <w:rPr>
                <w:rFonts w:cstheme="minorHAnsi"/>
                <w:sz w:val="20"/>
                <w:szCs w:val="20"/>
              </w:rPr>
              <w:t>Pregnancy and Birth, Labour and childbirth care, Postnatal care, care for newborn complications, Care for postnatal complications of the mother,</w:t>
            </w:r>
          </w:p>
        </w:tc>
        <w:tc>
          <w:tcPr>
            <w:tcW w:w="0" w:type="auto"/>
          </w:tcPr>
          <w:p w14:paraId="18517B76" w14:textId="77777777" w:rsidR="00575957" w:rsidRDefault="00575957" w:rsidP="001A0BC0">
            <w:pPr>
              <w:rPr>
                <w:rStyle w:val="Strong"/>
                <w:rFonts w:cstheme="minorHAnsi"/>
                <w:b w:val="0"/>
                <w:bCs w:val="0"/>
                <w:sz w:val="20"/>
                <w:szCs w:val="20"/>
              </w:rPr>
            </w:pPr>
            <w:r w:rsidRPr="00EE3A94">
              <w:rPr>
                <w:rStyle w:val="Strong"/>
                <w:rFonts w:cstheme="minorHAnsi"/>
                <w:b w:val="0"/>
                <w:bCs w:val="0"/>
                <w:sz w:val="20"/>
                <w:szCs w:val="20"/>
              </w:rPr>
              <w:t xml:space="preserve">"Fetal auscultation" OR "prostaglandin analogues" OR "Intravenous analgesics" OR uterotonics OR "Routine vaginal delivery" OR partograph OR tocolytics OR uterotonics OR prostaglandin OR "postpartum haemorrhage" OR "antenatal corticosteroids" OR tocolytics OR uterotonics OR vasopressors OR analogues OR Amniotomy OR "Bimanual uterine compression" OR "Caesarean section" OR "laceration repair" OR cephalic OR Hysterectomy OR "Intrauterine tamponade" OR "shoulder dystocia" OR "uterine cavity" OR "vaginal delivery" OR "Vaginal breech" OR "Fetal heartrate" OR "Postnatal care" OR "exclusive breastfeeding" OR "prevention of mother to child transmission" OR hygiene OR handwashing OR vaccinations OR "birth defects" OR "congenital abnormalities" OR "automated auditory brainstem response" OR "otoacoustic emissions" OR "neonatal ophthalmia" OR "vitamin K" OR "postpartum depression" OR "Anti-D immune globulin" OR "neonatal complications" OR "Micronutrient supplementation" OR </w:t>
            </w:r>
            <w:proofErr w:type="spellStart"/>
            <w:r w:rsidRPr="00EE3A94">
              <w:rPr>
                <w:rStyle w:val="Strong"/>
                <w:rFonts w:cstheme="minorHAnsi"/>
                <w:b w:val="0"/>
                <w:bCs w:val="0"/>
                <w:sz w:val="20"/>
                <w:szCs w:val="20"/>
              </w:rPr>
              <w:t>apnea</w:t>
            </w:r>
            <w:proofErr w:type="spellEnd"/>
            <w:r w:rsidRPr="00EE3A94">
              <w:rPr>
                <w:rStyle w:val="Strong"/>
                <w:rFonts w:cstheme="minorHAnsi"/>
                <w:b w:val="0"/>
                <w:bCs w:val="0"/>
                <w:sz w:val="20"/>
                <w:szCs w:val="20"/>
              </w:rPr>
              <w:t xml:space="preserve"> OR "bronchopulmonary dysplasia" OR "retinopathy of prematurity" OR "hypoxemic encephalopathy" OR "ischaemic encephalopathy" OR "Lumbar puncture" OR "Pulse oximetry" OR laparotomy OR "postnatal complications" OR curettage OR Hysterectomy OR "Urinary catheterization" OR "Uterine artery embolization"</w:t>
            </w:r>
          </w:p>
          <w:p w14:paraId="7EA015CE" w14:textId="77777777" w:rsidR="001A0BC0" w:rsidRPr="001A0BC0" w:rsidRDefault="001A0BC0" w:rsidP="001A0BC0">
            <w:pPr>
              <w:rPr>
                <w:rFonts w:cstheme="minorHAnsi"/>
                <w:sz w:val="20"/>
                <w:szCs w:val="20"/>
              </w:rPr>
            </w:pPr>
          </w:p>
          <w:p w14:paraId="6F661133" w14:textId="3610DFB1" w:rsidR="001A0BC0" w:rsidRPr="001A0BC0" w:rsidRDefault="001A0BC0" w:rsidP="001A0BC0">
            <w:pPr>
              <w:rPr>
                <w:rFonts w:cstheme="minorHAnsi"/>
                <w:sz w:val="20"/>
                <w:szCs w:val="20"/>
              </w:rPr>
            </w:pPr>
          </w:p>
        </w:tc>
      </w:tr>
      <w:tr w:rsidR="00EE3A94" w:rsidRPr="00EE3A94" w14:paraId="3B3C4B0E" w14:textId="77777777" w:rsidTr="001A0BC0">
        <w:tc>
          <w:tcPr>
            <w:tcW w:w="0" w:type="auto"/>
          </w:tcPr>
          <w:p w14:paraId="03601CB8" w14:textId="77777777" w:rsidR="00575957" w:rsidRPr="00EE3A94" w:rsidRDefault="00575957" w:rsidP="00B52BC4">
            <w:pPr>
              <w:rPr>
                <w:rFonts w:cstheme="minorHAnsi"/>
                <w:sz w:val="20"/>
                <w:szCs w:val="20"/>
              </w:rPr>
            </w:pPr>
          </w:p>
        </w:tc>
        <w:tc>
          <w:tcPr>
            <w:tcW w:w="0" w:type="auto"/>
          </w:tcPr>
          <w:p w14:paraId="193A8308" w14:textId="77777777" w:rsidR="00575957" w:rsidRPr="00EE3A94" w:rsidRDefault="00575957" w:rsidP="00B52BC4">
            <w:pPr>
              <w:rPr>
                <w:rFonts w:cstheme="minorHAnsi"/>
                <w:sz w:val="20"/>
                <w:szCs w:val="20"/>
              </w:rPr>
            </w:pPr>
            <w:r w:rsidRPr="00EE3A94">
              <w:rPr>
                <w:rFonts w:cstheme="minorHAnsi"/>
                <w:sz w:val="20"/>
                <w:szCs w:val="20"/>
              </w:rPr>
              <w:t xml:space="preserve">Abortion, </w:t>
            </w:r>
          </w:p>
          <w:p w14:paraId="74C1889E" w14:textId="77777777" w:rsidR="00575957" w:rsidRPr="00EE3A94" w:rsidRDefault="00575957" w:rsidP="00B52BC4">
            <w:pPr>
              <w:rPr>
                <w:rFonts w:cstheme="minorHAnsi"/>
                <w:sz w:val="20"/>
                <w:szCs w:val="20"/>
              </w:rPr>
            </w:pPr>
            <w:r w:rsidRPr="00EE3A94">
              <w:rPr>
                <w:rFonts w:cstheme="minorHAnsi"/>
                <w:sz w:val="20"/>
                <w:szCs w:val="20"/>
              </w:rPr>
              <w:t>Care for complications of abortion and Ectopic pregnancy</w:t>
            </w:r>
          </w:p>
          <w:p w14:paraId="3FA316E0" w14:textId="77777777" w:rsidR="00575957" w:rsidRPr="00EE3A94" w:rsidRDefault="00575957" w:rsidP="00B52BC4">
            <w:pPr>
              <w:rPr>
                <w:rFonts w:cstheme="minorHAnsi"/>
                <w:sz w:val="20"/>
                <w:szCs w:val="20"/>
              </w:rPr>
            </w:pPr>
          </w:p>
          <w:p w14:paraId="6EB1646B" w14:textId="77777777" w:rsidR="00575957" w:rsidRPr="00EE3A94" w:rsidRDefault="00575957" w:rsidP="00B52BC4">
            <w:pPr>
              <w:rPr>
                <w:rFonts w:cstheme="minorHAnsi"/>
                <w:sz w:val="20"/>
                <w:szCs w:val="20"/>
              </w:rPr>
            </w:pPr>
          </w:p>
        </w:tc>
        <w:tc>
          <w:tcPr>
            <w:tcW w:w="0" w:type="auto"/>
          </w:tcPr>
          <w:p w14:paraId="26663CEE" w14:textId="77777777" w:rsidR="00575957" w:rsidRPr="00EE3A94" w:rsidRDefault="00575957" w:rsidP="00B52BC4">
            <w:pPr>
              <w:rPr>
                <w:rFonts w:cstheme="minorHAnsi"/>
                <w:sz w:val="20"/>
                <w:szCs w:val="20"/>
              </w:rPr>
            </w:pPr>
            <w:r w:rsidRPr="00EE3A94">
              <w:rPr>
                <w:rStyle w:val="Strong"/>
                <w:rFonts w:cstheme="minorHAnsi"/>
                <w:b w:val="0"/>
                <w:bCs w:val="0"/>
                <w:sz w:val="20"/>
                <w:szCs w:val="20"/>
              </w:rPr>
              <w:t xml:space="preserve">"Abortion related care" OR "Oral analgesics" OR "Oral antimicrobials" OR "Oral progesterone" OR "Oral prostaglandins" OR "Anti-D immunoglobulin" OR "Dilation and evacuation" OR "Electric vacuum aspiration" OR "Manual vacuum aspiration" OR "Female sterilization" OR "complications of abortion" OR "Oral iron </w:t>
            </w:r>
            <w:r w:rsidRPr="00EE3A94">
              <w:rPr>
                <w:rStyle w:val="Strong"/>
                <w:rFonts w:cstheme="minorHAnsi"/>
                <w:b w:val="0"/>
                <w:bCs w:val="0"/>
                <w:sz w:val="20"/>
                <w:szCs w:val="20"/>
              </w:rPr>
              <w:lastRenderedPageBreak/>
              <w:t xml:space="preserve">supplementation" OR "septic abortion" </w:t>
            </w:r>
            <w:r w:rsidRPr="00EE3A94">
              <w:rPr>
                <w:rFonts w:cstheme="minorHAnsi"/>
                <w:sz w:val="20"/>
                <w:szCs w:val="20"/>
              </w:rPr>
              <w:t>OR anaemia OR Blood OR “genital trauma” OR “Ectopic pregnancy” OR “ectopic pregnancy” OR “Anti-D immune globulin” OR antimetabolite OR Salpingectomy</w:t>
            </w:r>
          </w:p>
        </w:tc>
      </w:tr>
      <w:tr w:rsidR="00EE3A94" w:rsidRPr="00EE3A94" w14:paraId="548A8CD7" w14:textId="77777777" w:rsidTr="001A0BC0">
        <w:tc>
          <w:tcPr>
            <w:tcW w:w="0" w:type="auto"/>
            <w:vMerge w:val="restart"/>
          </w:tcPr>
          <w:p w14:paraId="131834B3" w14:textId="77777777" w:rsidR="00575957" w:rsidRPr="00EE3A94" w:rsidRDefault="00575957" w:rsidP="00B52BC4">
            <w:pPr>
              <w:rPr>
                <w:rFonts w:cstheme="minorHAnsi"/>
                <w:sz w:val="20"/>
                <w:szCs w:val="20"/>
              </w:rPr>
            </w:pPr>
          </w:p>
        </w:tc>
        <w:tc>
          <w:tcPr>
            <w:tcW w:w="0" w:type="auto"/>
          </w:tcPr>
          <w:p w14:paraId="22AA7DFD" w14:textId="77777777" w:rsidR="00575957" w:rsidRPr="00EE3A94" w:rsidRDefault="00575957" w:rsidP="00B52BC4">
            <w:pPr>
              <w:rPr>
                <w:rFonts w:cstheme="minorHAnsi"/>
                <w:sz w:val="20"/>
                <w:szCs w:val="20"/>
              </w:rPr>
            </w:pPr>
            <w:r w:rsidRPr="00EE3A94">
              <w:rPr>
                <w:rFonts w:cstheme="minorHAnsi"/>
                <w:sz w:val="20"/>
                <w:szCs w:val="20"/>
              </w:rPr>
              <w:t>Contraception and family planning, Management of family planning and contraception</w:t>
            </w:r>
          </w:p>
        </w:tc>
        <w:tc>
          <w:tcPr>
            <w:tcW w:w="0" w:type="auto"/>
          </w:tcPr>
          <w:p w14:paraId="01B006EA" w14:textId="77777777" w:rsidR="00575957" w:rsidRPr="00EE3A94" w:rsidRDefault="00575957" w:rsidP="00B52BC4">
            <w:pPr>
              <w:rPr>
                <w:rFonts w:cstheme="minorHAnsi"/>
                <w:sz w:val="20"/>
                <w:szCs w:val="20"/>
              </w:rPr>
            </w:pPr>
            <w:r w:rsidRPr="00EE3A94">
              <w:rPr>
                <w:rStyle w:val="Strong"/>
                <w:rFonts w:cstheme="minorHAnsi"/>
                <w:b w:val="0"/>
                <w:bCs w:val="0"/>
                <w:sz w:val="20"/>
                <w:szCs w:val="20"/>
              </w:rPr>
              <w:t>"</w:t>
            </w:r>
            <w:proofErr w:type="gramStart"/>
            <w:r w:rsidRPr="00EE3A94">
              <w:rPr>
                <w:rStyle w:val="Strong"/>
                <w:rFonts w:cstheme="minorHAnsi"/>
                <w:b w:val="0"/>
                <w:bCs w:val="0"/>
                <w:sz w:val="20"/>
                <w:szCs w:val="20"/>
              </w:rPr>
              <w:t>family</w:t>
            </w:r>
            <w:proofErr w:type="gramEnd"/>
            <w:r w:rsidRPr="00EE3A94">
              <w:rPr>
                <w:rStyle w:val="Strong"/>
                <w:rFonts w:cstheme="minorHAnsi"/>
                <w:b w:val="0"/>
                <w:bCs w:val="0"/>
                <w:sz w:val="20"/>
                <w:szCs w:val="20"/>
              </w:rPr>
              <w:t xml:space="preserve"> planning" AND Contraception OR Screening OR </w:t>
            </w:r>
            <w:proofErr w:type="spellStart"/>
            <w:r w:rsidRPr="00EE3A94">
              <w:rPr>
                <w:rStyle w:val="Strong"/>
                <w:rFonts w:cstheme="minorHAnsi"/>
                <w:b w:val="0"/>
                <w:bCs w:val="0"/>
                <w:sz w:val="20"/>
                <w:szCs w:val="20"/>
              </w:rPr>
              <w:t>counseling</w:t>
            </w:r>
            <w:proofErr w:type="spellEnd"/>
            <w:r w:rsidRPr="00EE3A94">
              <w:rPr>
                <w:rStyle w:val="Strong"/>
                <w:rFonts w:cstheme="minorHAnsi"/>
                <w:b w:val="0"/>
                <w:bCs w:val="0"/>
                <w:sz w:val="20"/>
                <w:szCs w:val="20"/>
              </w:rPr>
              <w:t xml:space="preserve"> OR "Laboratory tests" OR nonhormonal OR "short-acting hormonal" OR "long-acting hormonal" OR sterilization OR condoms OR "self-care" OR "Oral hormonal contraceptive" OR Diaphragms OR "emergency contraception" OR "post-abortion contraceptives" OR "Postpartum contraceptives" OR "Injectable hormonal contraceptive" OR "Intrauterine devices" OR "Removal of implant" OR "Subdermal contraceptive implant" OR Vasectomy OR "Vaginal ring"</w:t>
            </w:r>
          </w:p>
          <w:p w14:paraId="5905F4BB" w14:textId="77777777" w:rsidR="00575957" w:rsidRPr="00EE3A94" w:rsidRDefault="00575957" w:rsidP="00B52BC4">
            <w:pPr>
              <w:rPr>
                <w:rStyle w:val="Strong"/>
                <w:rFonts w:cstheme="minorHAnsi"/>
                <w:b w:val="0"/>
                <w:bCs w:val="0"/>
                <w:sz w:val="20"/>
                <w:szCs w:val="20"/>
              </w:rPr>
            </w:pPr>
          </w:p>
        </w:tc>
      </w:tr>
      <w:tr w:rsidR="00EE3A94" w:rsidRPr="00EE3A94" w14:paraId="5C294145" w14:textId="77777777" w:rsidTr="001A0BC0">
        <w:tc>
          <w:tcPr>
            <w:tcW w:w="0" w:type="auto"/>
            <w:vMerge/>
          </w:tcPr>
          <w:p w14:paraId="6249FBF4" w14:textId="77777777" w:rsidR="00575957" w:rsidRPr="00EE3A94" w:rsidRDefault="00575957" w:rsidP="00B52BC4">
            <w:pPr>
              <w:rPr>
                <w:rFonts w:cstheme="minorHAnsi"/>
                <w:sz w:val="20"/>
                <w:szCs w:val="20"/>
              </w:rPr>
            </w:pPr>
          </w:p>
        </w:tc>
        <w:tc>
          <w:tcPr>
            <w:tcW w:w="0" w:type="auto"/>
          </w:tcPr>
          <w:p w14:paraId="4B53B667" w14:textId="77777777" w:rsidR="00575957" w:rsidRPr="00EE3A94" w:rsidRDefault="00575957" w:rsidP="00B52BC4">
            <w:pPr>
              <w:rPr>
                <w:rFonts w:cstheme="minorHAnsi"/>
                <w:sz w:val="20"/>
                <w:szCs w:val="20"/>
              </w:rPr>
            </w:pPr>
            <w:r w:rsidRPr="00EE3A94">
              <w:rPr>
                <w:rFonts w:cstheme="minorHAnsi"/>
                <w:sz w:val="20"/>
                <w:szCs w:val="20"/>
              </w:rPr>
              <w:t xml:space="preserve">Infertility, prevention of infertility and Diagnosis of infertility </w:t>
            </w:r>
          </w:p>
        </w:tc>
        <w:tc>
          <w:tcPr>
            <w:tcW w:w="0" w:type="auto"/>
          </w:tcPr>
          <w:p w14:paraId="6589636F" w14:textId="77777777" w:rsidR="00575957" w:rsidRPr="00EE3A94" w:rsidRDefault="00575957" w:rsidP="00B52BC4">
            <w:pPr>
              <w:rPr>
                <w:rFonts w:cstheme="minorHAnsi"/>
                <w:sz w:val="20"/>
                <w:szCs w:val="20"/>
              </w:rPr>
            </w:pPr>
            <w:r w:rsidRPr="00EE3A94">
              <w:rPr>
                <w:rStyle w:val="Strong"/>
                <w:rFonts w:cstheme="minorHAnsi"/>
                <w:b w:val="0"/>
                <w:bCs w:val="0"/>
                <w:sz w:val="20"/>
                <w:szCs w:val="20"/>
              </w:rPr>
              <w:t>Infertility OR Cryopreservation OR "ovulation predictor kits" OR Genetic testing OR Hormonal assays OR "ovarian reserve assessment" OR "Semen analysis"</w:t>
            </w:r>
          </w:p>
          <w:p w14:paraId="62B8873E" w14:textId="77777777" w:rsidR="00575957" w:rsidRPr="00EE3A94" w:rsidRDefault="00575957" w:rsidP="00B52BC4">
            <w:pPr>
              <w:rPr>
                <w:rStyle w:val="Strong"/>
                <w:rFonts w:cstheme="minorHAnsi"/>
                <w:b w:val="0"/>
                <w:bCs w:val="0"/>
                <w:sz w:val="20"/>
                <w:szCs w:val="20"/>
              </w:rPr>
            </w:pPr>
          </w:p>
        </w:tc>
      </w:tr>
      <w:tr w:rsidR="00EE3A94" w:rsidRPr="00EE3A94" w14:paraId="724B75D0" w14:textId="77777777" w:rsidTr="001A0BC0">
        <w:tc>
          <w:tcPr>
            <w:tcW w:w="0" w:type="auto"/>
            <w:vMerge/>
          </w:tcPr>
          <w:p w14:paraId="35B9D58D" w14:textId="77777777" w:rsidR="00575957" w:rsidRPr="00EE3A94" w:rsidRDefault="00575957" w:rsidP="00B52BC4">
            <w:pPr>
              <w:rPr>
                <w:rFonts w:cstheme="minorHAnsi"/>
                <w:sz w:val="20"/>
                <w:szCs w:val="20"/>
              </w:rPr>
            </w:pPr>
          </w:p>
        </w:tc>
        <w:tc>
          <w:tcPr>
            <w:tcW w:w="0" w:type="auto"/>
          </w:tcPr>
          <w:p w14:paraId="354241C3" w14:textId="77777777" w:rsidR="00575957" w:rsidRPr="00EE3A94" w:rsidRDefault="00575957" w:rsidP="00B52BC4">
            <w:pPr>
              <w:rPr>
                <w:rFonts w:cstheme="minorHAnsi"/>
                <w:sz w:val="20"/>
                <w:szCs w:val="20"/>
              </w:rPr>
            </w:pPr>
            <w:r w:rsidRPr="00EE3A94">
              <w:rPr>
                <w:rFonts w:cstheme="minorHAnsi"/>
                <w:sz w:val="20"/>
                <w:szCs w:val="20"/>
              </w:rPr>
              <w:t>Sexual Health, gender non-conforming and gender affirming hormone therapy</w:t>
            </w:r>
          </w:p>
        </w:tc>
        <w:tc>
          <w:tcPr>
            <w:tcW w:w="0" w:type="auto"/>
          </w:tcPr>
          <w:p w14:paraId="49E1B0E1" w14:textId="77777777" w:rsidR="00575957" w:rsidRPr="00EE3A94" w:rsidRDefault="00575957" w:rsidP="00B52BC4">
            <w:pPr>
              <w:rPr>
                <w:rFonts w:cstheme="minorHAnsi"/>
                <w:sz w:val="20"/>
                <w:szCs w:val="20"/>
              </w:rPr>
            </w:pPr>
            <w:r w:rsidRPr="00EE3A94">
              <w:rPr>
                <w:rStyle w:val="Strong"/>
                <w:rFonts w:cstheme="minorHAnsi"/>
                <w:b w:val="0"/>
                <w:bCs w:val="0"/>
                <w:sz w:val="20"/>
                <w:szCs w:val="20"/>
              </w:rPr>
              <w:t>"</w:t>
            </w:r>
            <w:proofErr w:type="gramStart"/>
            <w:r w:rsidRPr="00EE3A94">
              <w:rPr>
                <w:rStyle w:val="Strong"/>
                <w:rFonts w:cstheme="minorHAnsi"/>
                <w:b w:val="0"/>
                <w:bCs w:val="0"/>
                <w:sz w:val="20"/>
                <w:szCs w:val="20"/>
              </w:rPr>
              <w:t>sexual</w:t>
            </w:r>
            <w:proofErr w:type="gramEnd"/>
            <w:r w:rsidRPr="00EE3A94">
              <w:rPr>
                <w:rStyle w:val="Strong"/>
                <w:rFonts w:cstheme="minorHAnsi"/>
                <w:b w:val="0"/>
                <w:bCs w:val="0"/>
                <w:sz w:val="20"/>
                <w:szCs w:val="20"/>
              </w:rPr>
              <w:t xml:space="preserve"> health and wellbeing" OR "gender norms" OR sexuality OR sexual health OR "age of maturation" OR "gender non-conforming" OR "gender-affirming" OR "Oral hormone therapy" OR "Topical hormone therapy" </w:t>
            </w:r>
          </w:p>
        </w:tc>
      </w:tr>
      <w:tr w:rsidR="00EE3A94" w:rsidRPr="00EE3A94" w14:paraId="6398E2E9" w14:textId="77777777" w:rsidTr="001A0BC0">
        <w:tc>
          <w:tcPr>
            <w:tcW w:w="0" w:type="auto"/>
            <w:vMerge/>
          </w:tcPr>
          <w:p w14:paraId="53F390BE" w14:textId="77777777" w:rsidR="00575957" w:rsidRPr="00EE3A94" w:rsidRDefault="00575957" w:rsidP="00B52BC4">
            <w:pPr>
              <w:rPr>
                <w:rFonts w:cstheme="minorHAnsi"/>
                <w:sz w:val="20"/>
                <w:szCs w:val="20"/>
              </w:rPr>
            </w:pPr>
          </w:p>
        </w:tc>
        <w:tc>
          <w:tcPr>
            <w:tcW w:w="0" w:type="auto"/>
          </w:tcPr>
          <w:p w14:paraId="42049D51" w14:textId="77777777" w:rsidR="00575957" w:rsidRPr="00EE3A94" w:rsidRDefault="00575957" w:rsidP="00B52BC4">
            <w:pPr>
              <w:rPr>
                <w:rFonts w:cstheme="minorHAnsi"/>
                <w:sz w:val="20"/>
                <w:szCs w:val="20"/>
              </w:rPr>
            </w:pPr>
            <w:r w:rsidRPr="00EE3A94">
              <w:rPr>
                <w:rFonts w:cstheme="minorHAnsi"/>
                <w:sz w:val="20"/>
                <w:szCs w:val="20"/>
              </w:rPr>
              <w:t xml:space="preserve">Female genital mutilation (FGM), Intimate partner and sexual violence </w:t>
            </w:r>
          </w:p>
        </w:tc>
        <w:tc>
          <w:tcPr>
            <w:tcW w:w="0" w:type="auto"/>
          </w:tcPr>
          <w:p w14:paraId="46141387" w14:textId="77777777" w:rsidR="00575957" w:rsidRPr="00EE3A94" w:rsidRDefault="00575957" w:rsidP="00B52BC4">
            <w:pPr>
              <w:rPr>
                <w:rFonts w:cstheme="minorHAnsi"/>
                <w:sz w:val="20"/>
                <w:szCs w:val="20"/>
              </w:rPr>
            </w:pPr>
            <w:r w:rsidRPr="00EE3A94">
              <w:rPr>
                <w:rStyle w:val="Strong"/>
                <w:rFonts w:cstheme="minorHAnsi"/>
                <w:b w:val="0"/>
                <w:bCs w:val="0"/>
                <w:sz w:val="20"/>
                <w:szCs w:val="20"/>
              </w:rPr>
              <w:t>"Female genital mutilation" OR "De-infibulation" OR "Intimate partner and sexual violence" OR rape OR "mental disorders" OR Psychoeducation OR "post-exposure prophylaxis" OR "emergency contraception" OR "Hepatitis B" OR HPV</w:t>
            </w:r>
          </w:p>
          <w:p w14:paraId="0B3DF97D" w14:textId="77777777" w:rsidR="00575957" w:rsidRPr="00EE3A94" w:rsidRDefault="00575957" w:rsidP="00B52BC4">
            <w:pPr>
              <w:rPr>
                <w:rFonts w:cstheme="minorHAnsi"/>
                <w:sz w:val="20"/>
                <w:szCs w:val="20"/>
              </w:rPr>
            </w:pPr>
          </w:p>
        </w:tc>
      </w:tr>
      <w:tr w:rsidR="00EE3A94" w:rsidRPr="00EE3A94" w14:paraId="538BC039" w14:textId="77777777" w:rsidTr="001A0BC0">
        <w:tc>
          <w:tcPr>
            <w:tcW w:w="0" w:type="auto"/>
            <w:vMerge/>
          </w:tcPr>
          <w:p w14:paraId="7B45EED1" w14:textId="77777777" w:rsidR="00575957" w:rsidRPr="00EE3A94" w:rsidRDefault="00575957" w:rsidP="00B52BC4">
            <w:pPr>
              <w:rPr>
                <w:rFonts w:cstheme="minorHAnsi"/>
                <w:sz w:val="20"/>
                <w:szCs w:val="20"/>
              </w:rPr>
            </w:pPr>
          </w:p>
        </w:tc>
        <w:tc>
          <w:tcPr>
            <w:tcW w:w="0" w:type="auto"/>
          </w:tcPr>
          <w:p w14:paraId="44E7B087" w14:textId="749BE08B" w:rsidR="00575957" w:rsidRPr="00EE3A94" w:rsidRDefault="00575957" w:rsidP="00B52BC4">
            <w:pPr>
              <w:rPr>
                <w:rFonts w:cstheme="minorHAnsi"/>
                <w:sz w:val="20"/>
                <w:szCs w:val="20"/>
              </w:rPr>
            </w:pPr>
            <w:r w:rsidRPr="00EE3A94">
              <w:rPr>
                <w:rFonts w:cstheme="minorHAnsi"/>
                <w:sz w:val="20"/>
                <w:szCs w:val="20"/>
              </w:rPr>
              <w:t xml:space="preserve">Comprehensive Sexuality education </w:t>
            </w:r>
            <w:r w:rsidR="001A0BC0">
              <w:rPr>
                <w:rFonts w:cstheme="minorHAnsi"/>
                <w:sz w:val="20"/>
                <w:szCs w:val="20"/>
              </w:rPr>
              <w:fldChar w:fldCharType="begin"/>
            </w:r>
            <w:r w:rsidR="00601810">
              <w:rPr>
                <w:rFonts w:cstheme="minorHAnsi"/>
                <w:sz w:val="20"/>
                <w:szCs w:val="20"/>
              </w:rPr>
              <w:instrText xml:space="preserve"> ADDIN ZOTERO_ITEM CSL_CITATION {"citationID":"JKxdQ1Ho","properties":{"formattedCitation":"[3]","plainCitation":"[3]","noteIndex":0},"citationItems":[{"id":1642,"uris":["http://zotero.org/users/7917773/items/GTRFGQQ6"],"itemData":{"id":1642,"type":"article-journal","abstract":"Background:\n              Comprehensive Sexuality Education (CSE) is increasingly gaining traction within the international community. CSE is regarded as an important means of informing young people about their rights and sexual health, improving public health outcomes and contributing to sustainable development.\n            \n            \n              Context and objective:\n              Considerable variation exists in understandings regarding what makes sexuality education ‘comprehensive’. To gain greater clarity on what CSE is seen to be and entails, and how this form of sexuality education compares with other approaches, a review of existing programmatic and scholarly literatures was conducted.\n            \n            \n              Design:\n              This literature review analyses a range of CSE guidelines and academic sources engaging with the subject of CSE, and sexuality education more broadly.\n            \n            \n              Method:\n              Analysis of stated goals and means of CSE to identify core components of this form of education.\n            \n            \n              Results:\n              Four sets of core CSE components are identified, yet the analysis shows that the intended breadth of this type of sexuality education leaves considerable space for interpretation, with key concepts often remaining abstract. Furthermore, addressing the core elements of CSE and achieving its ‘emancipatory’ goals can work to exclude particular perspectives and subjectivities.\n            \n            \n              Conclusion:\n              The review draws attention to the politics of knowledge production at play in decisions concerning what is deemed ‘comprehensive’, for whom, when and where. It concludes that the notion of ‘comprehensive’ is a matter of degree, and that reaching consensus on a set of universal standards regarding what can be deemed as ‘comprehensive’ may neither be possible nor desirable. The analysis will be useful for those interested in more careful engagement with CSE and, specifically, in examining features that, in practice, may run counter to the original goals.","container-title":"Health Education Journal","DOI":"10.1177/0017896920915960","ISSN":"0017-8969, 1748-8176","issue":"7","journalAbbreviation":"Health Education Journal","language":"en","page":"747-762","source":"DOI.org (Crossref)","title":"But is it Comprehensive? Unpacking the ‘comprehensive’ in comprehensive sexuality education","title-short":"But is it &lt;i&gt;Comprehensive&lt;/i&gt; ?","URL":"http://journals.sagepub.com/doi/10.1177/0017896920915960","volume":"79","author":[{"family":"Miedema","given":"Esther"},{"family":"Le Mat","given":"Marielle L J"},{"family":"Hague","given":"Frances"}],"accessed":{"date-parts":[["2023",11,24]]},"issued":{"date-parts":[["2020",11]]}}}],"schema":"https://github.com/citation-style-language/schema/raw/master/csl-citation.json"} </w:instrText>
            </w:r>
            <w:r w:rsidR="001A0BC0">
              <w:rPr>
                <w:rFonts w:cstheme="minorHAnsi"/>
                <w:sz w:val="20"/>
                <w:szCs w:val="20"/>
              </w:rPr>
              <w:fldChar w:fldCharType="separate"/>
            </w:r>
            <w:r w:rsidR="00601810">
              <w:rPr>
                <w:rFonts w:cstheme="minorHAnsi"/>
                <w:noProof/>
                <w:sz w:val="20"/>
                <w:szCs w:val="20"/>
              </w:rPr>
              <w:t>[3]</w:t>
            </w:r>
            <w:r w:rsidR="001A0BC0">
              <w:rPr>
                <w:rFonts w:cstheme="minorHAnsi"/>
                <w:sz w:val="20"/>
                <w:szCs w:val="20"/>
              </w:rPr>
              <w:fldChar w:fldCharType="end"/>
            </w:r>
          </w:p>
        </w:tc>
        <w:tc>
          <w:tcPr>
            <w:tcW w:w="0" w:type="auto"/>
          </w:tcPr>
          <w:p w14:paraId="076BF467" w14:textId="77777777" w:rsidR="00575957" w:rsidRPr="00EE3A94" w:rsidRDefault="00575957" w:rsidP="00B52BC4">
            <w:pPr>
              <w:rPr>
                <w:rStyle w:val="Strong"/>
                <w:rFonts w:cstheme="minorHAnsi"/>
                <w:b w:val="0"/>
                <w:bCs w:val="0"/>
                <w:sz w:val="20"/>
                <w:szCs w:val="20"/>
              </w:rPr>
            </w:pPr>
            <w:r w:rsidRPr="00EE3A94">
              <w:rPr>
                <w:rStyle w:val="Strong"/>
                <w:rFonts w:cstheme="minorHAnsi"/>
                <w:b w:val="0"/>
                <w:bCs w:val="0"/>
                <w:sz w:val="20"/>
                <w:szCs w:val="20"/>
              </w:rPr>
              <w:t>Education AND "Comprehensive Sexuality education" OR "curriculum-based" OR "sexual relationships" OR "sexual and reproductive health" OR "sexuality" OR "gender equality" OR "Young people's rights" OR "Abstinence-plus" OR "Sexuality Education"</w:t>
            </w:r>
          </w:p>
        </w:tc>
      </w:tr>
      <w:tr w:rsidR="00EE3A94" w:rsidRPr="00EE3A94" w14:paraId="04EC0057" w14:textId="77777777" w:rsidTr="001A0BC0">
        <w:tc>
          <w:tcPr>
            <w:tcW w:w="0" w:type="auto"/>
          </w:tcPr>
          <w:p w14:paraId="335A3C60" w14:textId="77777777" w:rsidR="00575957" w:rsidRPr="00EE3A94" w:rsidRDefault="00575957" w:rsidP="00B52BC4">
            <w:pPr>
              <w:rPr>
                <w:rFonts w:cstheme="minorHAnsi"/>
                <w:sz w:val="20"/>
                <w:szCs w:val="20"/>
              </w:rPr>
            </w:pPr>
            <w:r w:rsidRPr="00EE3A94">
              <w:rPr>
                <w:rFonts w:cstheme="minorHAnsi"/>
                <w:sz w:val="20"/>
                <w:szCs w:val="20"/>
              </w:rPr>
              <w:t>Noncommunicable diseases and mental health</w:t>
            </w:r>
          </w:p>
        </w:tc>
        <w:tc>
          <w:tcPr>
            <w:tcW w:w="0" w:type="auto"/>
          </w:tcPr>
          <w:p w14:paraId="27CAF768" w14:textId="77777777" w:rsidR="00575957" w:rsidRPr="00EE3A94" w:rsidRDefault="00575957" w:rsidP="00B52BC4">
            <w:pPr>
              <w:rPr>
                <w:rFonts w:cstheme="minorHAnsi"/>
                <w:sz w:val="20"/>
                <w:szCs w:val="20"/>
              </w:rPr>
            </w:pPr>
            <w:r w:rsidRPr="00EE3A94">
              <w:rPr>
                <w:rFonts w:cstheme="minorHAnsi"/>
                <w:sz w:val="20"/>
                <w:szCs w:val="20"/>
              </w:rPr>
              <w:t>Cervical cancer, Early detection, diagnosis and staging of cervical cancer, Management of pre-invasive cervical cancer, Early detection, diagnosis and staging of cervical cancer, Management of cervical cancer, Management of metastatic cervical cancer</w:t>
            </w:r>
          </w:p>
        </w:tc>
        <w:tc>
          <w:tcPr>
            <w:tcW w:w="0" w:type="auto"/>
          </w:tcPr>
          <w:p w14:paraId="30822407" w14:textId="77777777" w:rsidR="00575957" w:rsidRPr="00EE3A94" w:rsidRDefault="00575957" w:rsidP="00B52BC4">
            <w:pPr>
              <w:rPr>
                <w:rFonts w:cstheme="minorHAnsi"/>
                <w:sz w:val="20"/>
                <w:szCs w:val="20"/>
              </w:rPr>
            </w:pPr>
            <w:r w:rsidRPr="00EE3A94">
              <w:rPr>
                <w:rStyle w:val="Strong"/>
                <w:rFonts w:cstheme="minorHAnsi"/>
                <w:b w:val="0"/>
                <w:bCs w:val="0"/>
                <w:sz w:val="20"/>
                <w:szCs w:val="20"/>
              </w:rPr>
              <w:t xml:space="preserve">“Cervical Cancer” AND "Prevention of cervical cancer" OR Vaccination OR HPV OR "Visual inspection with acetic acid" OR Cytology OR Biopsy OR Colposcopy OR "Intravenous pyelography" OR Cystoscopy OR Proctoscopy OR "Laparoscopic staging" OR "Cold knife conization" OR "pre-invasive cervical cancer" OR Cryotherapy OR "Thermal ablation" OR "Loop electrical excision procedure" OR "Large loop excision of transformation zone" OR hysterectomy OR "psycho-oncology" OR "pain management" OR Chemotherapy OR "IV analgesics" OR "Modified radical hysterectomy" OR "Radical Trachelectomy" OR incontinence </w:t>
            </w:r>
            <w:r w:rsidRPr="00EE3A94">
              <w:rPr>
                <w:rStyle w:val="Strong"/>
                <w:rFonts w:cstheme="minorHAnsi"/>
                <w:b w:val="0"/>
                <w:bCs w:val="0"/>
                <w:sz w:val="20"/>
                <w:szCs w:val="20"/>
              </w:rPr>
              <w:lastRenderedPageBreak/>
              <w:t>OR lymphedema OR vaginal stenosis OR fistulae OR "Pelvic lymph node dissection" OR "beam radiotherapy" OR Brachytherapy OR colostomy OR nephrostomy OR "metastatic cervical cancer"</w:t>
            </w:r>
          </w:p>
          <w:p w14:paraId="0BACF2D1" w14:textId="77777777" w:rsidR="00575957" w:rsidRPr="00EE3A94" w:rsidRDefault="00575957" w:rsidP="00B52BC4">
            <w:pPr>
              <w:rPr>
                <w:rFonts w:cstheme="minorHAnsi"/>
                <w:sz w:val="20"/>
                <w:szCs w:val="20"/>
              </w:rPr>
            </w:pPr>
          </w:p>
        </w:tc>
      </w:tr>
      <w:tr w:rsidR="00EE3A94" w:rsidRPr="00EE3A94" w14:paraId="6727B61B" w14:textId="77777777" w:rsidTr="001A0BC0">
        <w:tc>
          <w:tcPr>
            <w:tcW w:w="0" w:type="auto"/>
            <w:vMerge w:val="restart"/>
          </w:tcPr>
          <w:p w14:paraId="6CD5B6DC" w14:textId="77777777" w:rsidR="00575957" w:rsidRPr="00EE3A94" w:rsidRDefault="00575957" w:rsidP="00B52BC4">
            <w:pPr>
              <w:rPr>
                <w:rFonts w:cstheme="minorHAnsi"/>
                <w:sz w:val="20"/>
                <w:szCs w:val="20"/>
              </w:rPr>
            </w:pPr>
            <w:r w:rsidRPr="00EE3A94">
              <w:rPr>
                <w:rFonts w:cstheme="minorHAnsi"/>
                <w:sz w:val="20"/>
                <w:szCs w:val="20"/>
              </w:rPr>
              <w:lastRenderedPageBreak/>
              <w:t>Communicable diseases (excluding NTDs)</w:t>
            </w:r>
          </w:p>
        </w:tc>
        <w:tc>
          <w:tcPr>
            <w:tcW w:w="0" w:type="auto"/>
          </w:tcPr>
          <w:p w14:paraId="5DD50B09" w14:textId="77777777" w:rsidR="00575957" w:rsidRPr="00EE3A94" w:rsidRDefault="00575957" w:rsidP="00B52BC4">
            <w:pPr>
              <w:rPr>
                <w:rFonts w:cstheme="minorHAnsi"/>
                <w:sz w:val="20"/>
                <w:szCs w:val="20"/>
              </w:rPr>
            </w:pPr>
            <w:r w:rsidRPr="00EE3A94">
              <w:rPr>
                <w:rFonts w:cstheme="minorHAnsi"/>
                <w:sz w:val="20"/>
                <w:szCs w:val="20"/>
              </w:rPr>
              <w:t xml:space="preserve">Prevention of HIV, Management of HIV, Screening and diagnosis of HIV </w:t>
            </w:r>
          </w:p>
        </w:tc>
        <w:tc>
          <w:tcPr>
            <w:tcW w:w="0" w:type="auto"/>
          </w:tcPr>
          <w:p w14:paraId="51152E83" w14:textId="77777777" w:rsidR="00575957" w:rsidRPr="00EE3A94" w:rsidRDefault="00575957" w:rsidP="00B52BC4">
            <w:pPr>
              <w:rPr>
                <w:rFonts w:cstheme="minorHAnsi"/>
                <w:sz w:val="20"/>
                <w:szCs w:val="20"/>
              </w:rPr>
            </w:pPr>
            <w:r w:rsidRPr="00EE3A94">
              <w:rPr>
                <w:rStyle w:val="Strong"/>
                <w:rFonts w:cstheme="minorHAnsi"/>
                <w:b w:val="0"/>
                <w:bCs w:val="0"/>
                <w:sz w:val="20"/>
                <w:szCs w:val="20"/>
              </w:rPr>
              <w:t xml:space="preserve">HIV AND condoms OR "needle and syringe programmes" OR "opiate substitution therapy" OR "Vaginal microbicide gel" OR "Post-exposure prophylaxis" OR antiretrovirals OR "Pre-exposure prophylaxis" OR "STI screening" OR "Voluntary medical male circumcision" OR "self-collection" OR "HIV testing services" OR "cancer screening" OR </w:t>
            </w:r>
            <w:proofErr w:type="spellStart"/>
            <w:r w:rsidRPr="00EE3A94">
              <w:rPr>
                <w:rStyle w:val="Strong"/>
                <w:rFonts w:cstheme="minorHAnsi"/>
                <w:b w:val="0"/>
                <w:bCs w:val="0"/>
                <w:sz w:val="20"/>
                <w:szCs w:val="20"/>
              </w:rPr>
              <w:t>gonorrhea</w:t>
            </w:r>
            <w:proofErr w:type="spellEnd"/>
            <w:r w:rsidRPr="00EE3A94">
              <w:rPr>
                <w:rStyle w:val="Strong"/>
                <w:rFonts w:cstheme="minorHAnsi"/>
                <w:b w:val="0"/>
                <w:bCs w:val="0"/>
                <w:sz w:val="20"/>
                <w:szCs w:val="20"/>
              </w:rPr>
              <w:t xml:space="preserve"> OR "hepatitis B" OR "hepatitis C" OR syphilis OR tuberculosis OR "Isoniazid preventive therapy" OR antiretrovirals OR NNRTI OR Pneumococcal OR Influenza OR depression OR "adverse drug reactions" OR "drug interactions" OR chlamydia OR coccidiosis OR "Computed tomography" OR "X-ray" OR "Lumbar puncture" OR fibrates OR "HMG Co-A reductase" OR "cryptococcal meningitis" OR Bronchoscopy OR "fluconazole </w:t>
            </w:r>
            <w:proofErr w:type="spellStart"/>
            <w:r w:rsidRPr="00EE3A94">
              <w:rPr>
                <w:rStyle w:val="Strong"/>
                <w:rFonts w:cstheme="minorHAnsi"/>
                <w:b w:val="0"/>
                <w:bCs w:val="0"/>
                <w:sz w:val="20"/>
                <w:szCs w:val="20"/>
              </w:rPr>
              <w:t>preemptive</w:t>
            </w:r>
            <w:proofErr w:type="spellEnd"/>
            <w:r w:rsidRPr="00EE3A94">
              <w:rPr>
                <w:rStyle w:val="Strong"/>
                <w:rFonts w:cstheme="minorHAnsi"/>
                <w:b w:val="0"/>
                <w:bCs w:val="0"/>
                <w:sz w:val="20"/>
                <w:szCs w:val="20"/>
              </w:rPr>
              <w:t xml:space="preserve"> therapy" OR "Co-trimoxazole prophylaxis"</w:t>
            </w:r>
          </w:p>
          <w:p w14:paraId="34A6340D" w14:textId="77777777" w:rsidR="00575957" w:rsidRPr="00EE3A94" w:rsidRDefault="00575957" w:rsidP="00B52BC4">
            <w:pPr>
              <w:rPr>
                <w:rFonts w:cstheme="minorHAnsi"/>
                <w:sz w:val="20"/>
                <w:szCs w:val="20"/>
              </w:rPr>
            </w:pPr>
          </w:p>
        </w:tc>
      </w:tr>
      <w:tr w:rsidR="00EE3A94" w:rsidRPr="00EE3A94" w14:paraId="7079EB48" w14:textId="77777777" w:rsidTr="001A0BC0">
        <w:trPr>
          <w:trHeight w:val="3264"/>
        </w:trPr>
        <w:tc>
          <w:tcPr>
            <w:tcW w:w="0" w:type="auto"/>
            <w:vMerge/>
          </w:tcPr>
          <w:p w14:paraId="79820C69" w14:textId="77777777" w:rsidR="00575957" w:rsidRPr="00EE3A94" w:rsidRDefault="00575957" w:rsidP="00B52BC4">
            <w:pPr>
              <w:rPr>
                <w:rFonts w:cstheme="minorHAnsi"/>
                <w:sz w:val="20"/>
                <w:szCs w:val="20"/>
              </w:rPr>
            </w:pPr>
          </w:p>
        </w:tc>
        <w:tc>
          <w:tcPr>
            <w:tcW w:w="0" w:type="auto"/>
          </w:tcPr>
          <w:p w14:paraId="0D2319D9" w14:textId="77777777" w:rsidR="00575957" w:rsidRPr="00EE3A94" w:rsidRDefault="00575957" w:rsidP="00B52BC4">
            <w:pPr>
              <w:rPr>
                <w:rFonts w:cstheme="minorHAnsi"/>
                <w:sz w:val="20"/>
                <w:szCs w:val="20"/>
              </w:rPr>
            </w:pPr>
            <w:r w:rsidRPr="00EE3A94">
              <w:rPr>
                <w:rFonts w:cstheme="minorHAnsi"/>
                <w:sz w:val="20"/>
                <w:szCs w:val="20"/>
              </w:rPr>
              <w:t>Sexually transmitted and reproductive tract infections, Prevention of STIs and reproductive tract infections, Screening and diagnosis of STIs and reproductive tract infections</w:t>
            </w:r>
          </w:p>
        </w:tc>
        <w:tc>
          <w:tcPr>
            <w:tcW w:w="0" w:type="auto"/>
          </w:tcPr>
          <w:p w14:paraId="16A35D7F" w14:textId="77777777" w:rsidR="00575957" w:rsidRPr="00EE3A94" w:rsidRDefault="00575957" w:rsidP="00B52BC4">
            <w:pPr>
              <w:rPr>
                <w:rFonts w:cstheme="minorHAnsi"/>
                <w:sz w:val="20"/>
                <w:szCs w:val="20"/>
              </w:rPr>
            </w:pPr>
            <w:r w:rsidRPr="00EE3A94">
              <w:rPr>
                <w:rFonts w:cstheme="minorHAnsi"/>
                <w:sz w:val="20"/>
                <w:szCs w:val="20"/>
              </w:rPr>
              <w:t xml:space="preserve">“Sexually transmitted” AND </w:t>
            </w:r>
            <w:r w:rsidRPr="00EE3A94">
              <w:rPr>
                <w:rStyle w:val="Strong"/>
                <w:rFonts w:cstheme="minorHAnsi"/>
                <w:b w:val="0"/>
                <w:bCs w:val="0"/>
                <w:sz w:val="20"/>
                <w:szCs w:val="20"/>
              </w:rPr>
              <w:t xml:space="preserve">"STI prevention" OR "reproductive tract infections" OR "safer sex" OR "Condom promotion" OR "partner notification" OR "Post-exposure prophylaxis" OR "Human papillomavirus" OR "voluntary medical male circumcision" OR "Hepatitis B" OR "ophthalmia neonatorum" OR Speculum OR </w:t>
            </w:r>
            <w:proofErr w:type="spellStart"/>
            <w:r w:rsidRPr="00EE3A94">
              <w:rPr>
                <w:rStyle w:val="Strong"/>
                <w:rFonts w:cstheme="minorHAnsi"/>
                <w:b w:val="0"/>
                <w:bCs w:val="0"/>
                <w:sz w:val="20"/>
                <w:szCs w:val="20"/>
              </w:rPr>
              <w:t>Anoscopic</w:t>
            </w:r>
            <w:proofErr w:type="spellEnd"/>
            <w:r w:rsidRPr="00EE3A94">
              <w:rPr>
                <w:rStyle w:val="Strong"/>
                <w:rFonts w:cstheme="minorHAnsi"/>
                <w:b w:val="0"/>
                <w:bCs w:val="0"/>
                <w:sz w:val="20"/>
                <w:szCs w:val="20"/>
              </w:rPr>
              <w:t xml:space="preserve"> OR Bimanual OR "Lumbar puncture" OR Laparoscopy OR condoms OR "intravenous antimicrobials" OR "Urine culture" OR "Transurethral ultrasound" OR "Urethral swab"</w:t>
            </w:r>
          </w:p>
          <w:p w14:paraId="14468571" w14:textId="77777777" w:rsidR="00575957" w:rsidRPr="00EE3A94" w:rsidRDefault="00575957" w:rsidP="00B52BC4">
            <w:pPr>
              <w:rPr>
                <w:rFonts w:cstheme="minorHAnsi"/>
                <w:sz w:val="20"/>
                <w:szCs w:val="20"/>
              </w:rPr>
            </w:pPr>
          </w:p>
        </w:tc>
      </w:tr>
      <w:tr w:rsidR="00EE3A94" w:rsidRPr="00EE3A94" w14:paraId="4621ECD4" w14:textId="77777777" w:rsidTr="001A0BC0">
        <w:tc>
          <w:tcPr>
            <w:tcW w:w="0" w:type="auto"/>
          </w:tcPr>
          <w:p w14:paraId="104421F2" w14:textId="77777777" w:rsidR="00575957" w:rsidRPr="00EE3A94" w:rsidRDefault="00575957" w:rsidP="00B52BC4">
            <w:pPr>
              <w:rPr>
                <w:rFonts w:cstheme="minorHAnsi"/>
                <w:sz w:val="20"/>
                <w:szCs w:val="20"/>
              </w:rPr>
            </w:pPr>
            <w:r w:rsidRPr="00EE3A94">
              <w:rPr>
                <w:rFonts w:cstheme="minorHAnsi"/>
                <w:sz w:val="20"/>
                <w:szCs w:val="20"/>
              </w:rPr>
              <w:t xml:space="preserve">Systematic Decision </w:t>
            </w:r>
          </w:p>
          <w:p w14:paraId="20D6ECE6" w14:textId="77777777" w:rsidR="00575957" w:rsidRPr="00EE3A94" w:rsidRDefault="00575957" w:rsidP="00B52BC4">
            <w:pPr>
              <w:rPr>
                <w:rFonts w:cstheme="minorHAnsi"/>
                <w:sz w:val="20"/>
                <w:szCs w:val="20"/>
              </w:rPr>
            </w:pPr>
            <w:r w:rsidRPr="00EE3A94">
              <w:rPr>
                <w:rFonts w:cstheme="minorHAnsi"/>
                <w:sz w:val="20"/>
                <w:szCs w:val="20"/>
              </w:rPr>
              <w:t xml:space="preserve">Making </w:t>
            </w:r>
          </w:p>
          <w:p w14:paraId="704AFEEE" w14:textId="77777777" w:rsidR="00575957" w:rsidRPr="00EE3A94" w:rsidRDefault="00575957" w:rsidP="00B52BC4">
            <w:pPr>
              <w:rPr>
                <w:rFonts w:cstheme="minorHAnsi"/>
                <w:sz w:val="20"/>
                <w:szCs w:val="20"/>
              </w:rPr>
            </w:pPr>
          </w:p>
          <w:p w14:paraId="0822E654" w14:textId="77777777" w:rsidR="00575957" w:rsidRPr="00EE3A94" w:rsidRDefault="00575957" w:rsidP="00B52BC4">
            <w:pPr>
              <w:rPr>
                <w:rFonts w:cstheme="minorHAnsi"/>
                <w:sz w:val="20"/>
                <w:szCs w:val="20"/>
              </w:rPr>
            </w:pPr>
          </w:p>
        </w:tc>
        <w:tc>
          <w:tcPr>
            <w:tcW w:w="0" w:type="auto"/>
          </w:tcPr>
          <w:p w14:paraId="3DEACD5A" w14:textId="77777777" w:rsidR="00575957" w:rsidRPr="00EE3A94" w:rsidRDefault="00575957" w:rsidP="00B52BC4">
            <w:pPr>
              <w:rPr>
                <w:rFonts w:cstheme="minorHAnsi"/>
                <w:sz w:val="20"/>
                <w:szCs w:val="20"/>
              </w:rPr>
            </w:pPr>
            <w:r w:rsidRPr="00EE3A94">
              <w:rPr>
                <w:rFonts w:cstheme="minorHAnsi"/>
                <w:sz w:val="20"/>
                <w:szCs w:val="20"/>
              </w:rPr>
              <w:t xml:space="preserve">Health technology Assessment, Priority Setting and Decision making </w:t>
            </w:r>
          </w:p>
        </w:tc>
        <w:tc>
          <w:tcPr>
            <w:tcW w:w="0" w:type="auto"/>
          </w:tcPr>
          <w:p w14:paraId="73D4CF4F" w14:textId="09AB9BF7" w:rsidR="00575957" w:rsidRPr="00EE3A94" w:rsidRDefault="00575957" w:rsidP="00B52BC4">
            <w:pPr>
              <w:rPr>
                <w:rStyle w:val="Strong"/>
                <w:rFonts w:cstheme="minorHAnsi"/>
                <w:b w:val="0"/>
                <w:bCs w:val="0"/>
                <w:sz w:val="20"/>
                <w:szCs w:val="20"/>
              </w:rPr>
            </w:pPr>
            <w:r w:rsidRPr="00EE3A94">
              <w:rPr>
                <w:rFonts w:cstheme="minorHAnsi"/>
                <w:sz w:val="20"/>
                <w:szCs w:val="20"/>
              </w:rPr>
              <w:t>“Health technology assessment” OR “decision making” OR “Priority Setting” OR “Evidence-informed decision making” OR “Accountability for Reasonableness” OR “Multi-</w:t>
            </w:r>
            <w:r w:rsidR="00E557DF" w:rsidRPr="00EE3A94">
              <w:rPr>
                <w:rFonts w:cstheme="minorHAnsi"/>
                <w:sz w:val="20"/>
                <w:szCs w:val="20"/>
              </w:rPr>
              <w:t>criteria Decision-Making</w:t>
            </w:r>
            <w:r w:rsidRPr="00EE3A94">
              <w:rPr>
                <w:rFonts w:cstheme="minorHAnsi"/>
                <w:sz w:val="20"/>
                <w:szCs w:val="20"/>
              </w:rPr>
              <w:t xml:space="preserve"> Analysis” OR “composite league table” OR “Resource Allocation” </w:t>
            </w:r>
          </w:p>
        </w:tc>
      </w:tr>
      <w:tr w:rsidR="00EE3A94" w:rsidRPr="00EE3A94" w14:paraId="77CA3387" w14:textId="77777777" w:rsidTr="001A0BC0">
        <w:tc>
          <w:tcPr>
            <w:tcW w:w="0" w:type="auto"/>
          </w:tcPr>
          <w:p w14:paraId="1E8766D8" w14:textId="77777777" w:rsidR="00575957" w:rsidRPr="00EE3A94" w:rsidRDefault="00575957" w:rsidP="00B52BC4">
            <w:pPr>
              <w:rPr>
                <w:rFonts w:cstheme="minorHAnsi"/>
                <w:sz w:val="20"/>
                <w:szCs w:val="20"/>
              </w:rPr>
            </w:pPr>
            <w:r w:rsidRPr="00EE3A94">
              <w:rPr>
                <w:rFonts w:cstheme="minorHAnsi"/>
                <w:sz w:val="20"/>
                <w:szCs w:val="20"/>
              </w:rPr>
              <w:t xml:space="preserve">Health Benefits Packages </w:t>
            </w:r>
          </w:p>
        </w:tc>
        <w:tc>
          <w:tcPr>
            <w:tcW w:w="0" w:type="auto"/>
          </w:tcPr>
          <w:p w14:paraId="4B81408A" w14:textId="77777777" w:rsidR="00575957" w:rsidRPr="00EE3A94" w:rsidRDefault="00575957" w:rsidP="00B52BC4">
            <w:pPr>
              <w:rPr>
                <w:rFonts w:cstheme="minorHAnsi"/>
                <w:sz w:val="20"/>
                <w:szCs w:val="20"/>
              </w:rPr>
            </w:pPr>
            <w:r w:rsidRPr="00EE3A94">
              <w:rPr>
                <w:rFonts w:cstheme="minorHAnsi"/>
                <w:sz w:val="20"/>
                <w:szCs w:val="20"/>
              </w:rPr>
              <w:t xml:space="preserve">Essential package of health services and health benefits packages </w:t>
            </w:r>
          </w:p>
        </w:tc>
        <w:tc>
          <w:tcPr>
            <w:tcW w:w="0" w:type="auto"/>
          </w:tcPr>
          <w:p w14:paraId="3895C054" w14:textId="77777777" w:rsidR="00575957" w:rsidRPr="00EE3A94" w:rsidRDefault="00575957" w:rsidP="00B52BC4">
            <w:pPr>
              <w:rPr>
                <w:rFonts w:cstheme="minorHAnsi"/>
                <w:sz w:val="20"/>
                <w:szCs w:val="20"/>
              </w:rPr>
            </w:pPr>
            <w:r w:rsidRPr="00EE3A94">
              <w:rPr>
                <w:rStyle w:val="Strong"/>
                <w:rFonts w:cstheme="minorHAnsi"/>
                <w:b w:val="0"/>
                <w:bCs w:val="0"/>
                <w:sz w:val="20"/>
                <w:szCs w:val="20"/>
              </w:rPr>
              <w:t>“Essential package of health services" OR "health benefits package" OR "essential health care package" OR "essential health services" OR Package OR "Service package"</w:t>
            </w:r>
          </w:p>
          <w:p w14:paraId="64003A51" w14:textId="77777777" w:rsidR="00575957" w:rsidRPr="00EE3A94" w:rsidRDefault="00575957" w:rsidP="00B52BC4">
            <w:pPr>
              <w:rPr>
                <w:rStyle w:val="Strong"/>
                <w:rFonts w:cstheme="minorHAnsi"/>
                <w:b w:val="0"/>
                <w:bCs w:val="0"/>
                <w:sz w:val="20"/>
                <w:szCs w:val="20"/>
              </w:rPr>
            </w:pPr>
          </w:p>
        </w:tc>
      </w:tr>
      <w:tr w:rsidR="00EE3A94" w:rsidRPr="00EE3A94" w14:paraId="2C3085AD" w14:textId="77777777" w:rsidTr="001A0BC0">
        <w:tc>
          <w:tcPr>
            <w:tcW w:w="0" w:type="auto"/>
          </w:tcPr>
          <w:p w14:paraId="2327B6C9" w14:textId="77777777" w:rsidR="00575957" w:rsidRPr="00EE3A94" w:rsidRDefault="00575957" w:rsidP="00B52BC4">
            <w:pPr>
              <w:rPr>
                <w:rFonts w:cstheme="minorHAnsi"/>
                <w:sz w:val="20"/>
                <w:szCs w:val="20"/>
              </w:rPr>
            </w:pPr>
            <w:r w:rsidRPr="00EE3A94">
              <w:rPr>
                <w:rFonts w:cstheme="minorHAnsi"/>
                <w:sz w:val="20"/>
                <w:szCs w:val="20"/>
              </w:rPr>
              <w:t xml:space="preserve">Regions </w:t>
            </w:r>
          </w:p>
        </w:tc>
        <w:tc>
          <w:tcPr>
            <w:tcW w:w="0" w:type="auto"/>
          </w:tcPr>
          <w:p w14:paraId="459BF058" w14:textId="77777777" w:rsidR="00575957" w:rsidRPr="00EE3A94" w:rsidRDefault="00575957" w:rsidP="00B52BC4">
            <w:pPr>
              <w:rPr>
                <w:rFonts w:cstheme="minorHAnsi"/>
                <w:sz w:val="20"/>
                <w:szCs w:val="20"/>
              </w:rPr>
            </w:pPr>
            <w:r w:rsidRPr="00EE3A94">
              <w:rPr>
                <w:rFonts w:cstheme="minorHAnsi"/>
                <w:sz w:val="20"/>
                <w:szCs w:val="20"/>
              </w:rPr>
              <w:t xml:space="preserve">Sub-Saharan Countries </w:t>
            </w:r>
          </w:p>
        </w:tc>
        <w:tc>
          <w:tcPr>
            <w:tcW w:w="0" w:type="auto"/>
          </w:tcPr>
          <w:p w14:paraId="0A604A12" w14:textId="77777777" w:rsidR="00575957" w:rsidRPr="00EE3A94" w:rsidRDefault="00575957" w:rsidP="00B52BC4">
            <w:pPr>
              <w:rPr>
                <w:rFonts w:cstheme="minorHAnsi"/>
                <w:sz w:val="20"/>
                <w:szCs w:val="20"/>
              </w:rPr>
            </w:pPr>
            <w:r w:rsidRPr="00EE3A94">
              <w:rPr>
                <w:rStyle w:val="Strong"/>
                <w:rFonts w:cstheme="minorHAnsi"/>
                <w:b w:val="0"/>
                <w:bCs w:val="0"/>
                <w:sz w:val="20"/>
                <w:szCs w:val="20"/>
              </w:rPr>
              <w:t xml:space="preserve">Sub-Saharan Africa OR West Africa OR Southern Africa OR central Africa OR East Africa OR Djibouti OR Seychelles OR DR Congo OR Comoros OR Togo OR Sierra Leone OR Libya OR Tanzania OR South Africa OR Cabo Verde OR Congo OR Kenya OR Liberia OR Central African </w:t>
            </w:r>
            <w:r w:rsidRPr="00EE3A94">
              <w:rPr>
                <w:rStyle w:val="Strong"/>
                <w:rFonts w:cstheme="minorHAnsi"/>
                <w:b w:val="0"/>
                <w:bCs w:val="0"/>
                <w:sz w:val="20"/>
                <w:szCs w:val="20"/>
              </w:rPr>
              <w:lastRenderedPageBreak/>
              <w:t>Republic OR Mauritania OR Uganda OR Algeria OR Sudan OR Eritrea OR Angola OR Mozambique OR Ghana OR Madagascar OR Cameroon OR Côte d'Ivoire OR Namibia Niger OR Gambia OR Botswana OR Gabon OR Sao Tome &amp; Principe OR Lesotho OR Burkina Faso OR Nigeria OR Mali OR Guinea-Bissau OR Malawi OR Zambia OR Senegal OR Chad OR Somalia OR Zimbabwe OR Equatorial Guinea OR Guinea OR Rwanda OR Mauritius OR Benin OR Burundi OR Eswatini OR Ethiopia OR South Sudan</w:t>
            </w:r>
          </w:p>
          <w:p w14:paraId="2B064FCF" w14:textId="77777777" w:rsidR="00575957" w:rsidRPr="00EE3A94" w:rsidRDefault="00575957" w:rsidP="00B52BC4">
            <w:pPr>
              <w:rPr>
                <w:rStyle w:val="Strong"/>
                <w:rFonts w:cstheme="minorHAnsi"/>
                <w:b w:val="0"/>
                <w:bCs w:val="0"/>
                <w:sz w:val="20"/>
                <w:szCs w:val="20"/>
              </w:rPr>
            </w:pPr>
          </w:p>
        </w:tc>
      </w:tr>
    </w:tbl>
    <w:p w14:paraId="43EA8E0C" w14:textId="77777777" w:rsidR="00575957" w:rsidRPr="00EE3A94" w:rsidRDefault="00575957">
      <w:pPr>
        <w:rPr>
          <w:rFonts w:cstheme="minorHAnsi"/>
          <w:b/>
          <w:bCs/>
          <w:sz w:val="22"/>
          <w:szCs w:val="22"/>
        </w:rPr>
      </w:pPr>
    </w:p>
    <w:p w14:paraId="0680C520" w14:textId="77777777" w:rsidR="001A0BC0" w:rsidRDefault="001A0BC0">
      <w:pPr>
        <w:rPr>
          <w:rFonts w:cstheme="minorHAnsi"/>
          <w:b/>
          <w:bCs/>
          <w:sz w:val="22"/>
          <w:szCs w:val="22"/>
        </w:rPr>
      </w:pPr>
    </w:p>
    <w:p w14:paraId="5C2E95D8" w14:textId="3A270893" w:rsidR="005C6B1B" w:rsidRPr="00EE3A94" w:rsidRDefault="00B54CB8">
      <w:pPr>
        <w:rPr>
          <w:rFonts w:cstheme="minorHAnsi"/>
          <w:b/>
          <w:bCs/>
          <w:sz w:val="22"/>
          <w:szCs w:val="22"/>
        </w:rPr>
      </w:pPr>
      <w:r w:rsidRPr="00EE3A94">
        <w:rPr>
          <w:rFonts w:cstheme="minorHAnsi"/>
          <w:b/>
          <w:bCs/>
          <w:sz w:val="22"/>
          <w:szCs w:val="22"/>
        </w:rPr>
        <w:t xml:space="preserve">Section 2: </w:t>
      </w:r>
      <w:r w:rsidR="002800AF" w:rsidRPr="00EE3A94">
        <w:rPr>
          <w:rFonts w:cstheme="minorHAnsi"/>
          <w:b/>
          <w:bCs/>
          <w:sz w:val="22"/>
          <w:szCs w:val="22"/>
        </w:rPr>
        <w:t>PubMed s</w:t>
      </w:r>
      <w:r w:rsidR="0071471B" w:rsidRPr="00EE3A94">
        <w:rPr>
          <w:rFonts w:cstheme="minorHAnsi"/>
          <w:b/>
          <w:bCs/>
          <w:sz w:val="22"/>
          <w:szCs w:val="22"/>
        </w:rPr>
        <w:t xml:space="preserve">earch </w:t>
      </w:r>
      <w:r w:rsidR="002800AF" w:rsidRPr="00EE3A94">
        <w:rPr>
          <w:rFonts w:cstheme="minorHAnsi"/>
          <w:b/>
          <w:bCs/>
          <w:sz w:val="22"/>
          <w:szCs w:val="22"/>
        </w:rPr>
        <w:t>s</w:t>
      </w:r>
      <w:r w:rsidR="0071471B" w:rsidRPr="00EE3A94">
        <w:rPr>
          <w:rFonts w:cstheme="minorHAnsi"/>
          <w:b/>
          <w:bCs/>
          <w:sz w:val="22"/>
          <w:szCs w:val="22"/>
        </w:rPr>
        <w:t xml:space="preserve">trategy </w:t>
      </w:r>
    </w:p>
    <w:p w14:paraId="4BD4BAC5" w14:textId="3B0DE977" w:rsidR="0071471B" w:rsidRPr="00EE3A94" w:rsidRDefault="0071471B">
      <w:pPr>
        <w:rPr>
          <w:rFonts w:cstheme="minorHAnsi"/>
          <w:b/>
          <w:bCs/>
          <w:sz w:val="22"/>
          <w:szCs w:val="22"/>
        </w:rPr>
      </w:pPr>
    </w:p>
    <w:tbl>
      <w:tblPr>
        <w:tblW w:w="9064" w:type="dxa"/>
        <w:tblCellMar>
          <w:left w:w="0" w:type="dxa"/>
          <w:right w:w="0" w:type="dxa"/>
        </w:tblCellMar>
        <w:tblLook w:val="04A0" w:firstRow="1" w:lastRow="0" w:firstColumn="1" w:lastColumn="0" w:noHBand="0" w:noVBand="1"/>
      </w:tblPr>
      <w:tblGrid>
        <w:gridCol w:w="700"/>
        <w:gridCol w:w="8364"/>
      </w:tblGrid>
      <w:tr w:rsidR="00EE3A94" w:rsidRPr="00EE3A94" w14:paraId="4DD36F23" w14:textId="77777777" w:rsidTr="00EE3A94">
        <w:trPr>
          <w:trHeight w:val="165"/>
        </w:trPr>
        <w:tc>
          <w:tcPr>
            <w:tcW w:w="7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386DC08" w14:textId="77777777" w:rsidR="0071471B" w:rsidRPr="00EE3A94" w:rsidRDefault="0071471B" w:rsidP="0071471B">
            <w:pPr>
              <w:rPr>
                <w:rFonts w:eastAsia="Times New Roman" w:cstheme="minorHAnsi"/>
                <w:sz w:val="20"/>
                <w:szCs w:val="20"/>
                <w:lang w:val="en-ZA" w:eastAsia="en-GB"/>
              </w:rPr>
            </w:pPr>
            <w:r w:rsidRPr="00EE3A94">
              <w:rPr>
                <w:rFonts w:eastAsia="Times New Roman" w:cstheme="minorHAnsi"/>
                <w:b/>
                <w:bCs/>
                <w:sz w:val="20"/>
                <w:szCs w:val="20"/>
                <w:lang w:val="en-ZA" w:eastAsia="en-GB"/>
              </w:rPr>
              <w:t>16</w:t>
            </w:r>
          </w:p>
        </w:tc>
        <w:tc>
          <w:tcPr>
            <w:tcW w:w="83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B3F538" w14:textId="77777777" w:rsidR="0071471B" w:rsidRPr="00EE3A94" w:rsidRDefault="0071471B" w:rsidP="0071471B">
            <w:pPr>
              <w:rPr>
                <w:rFonts w:eastAsia="Times New Roman" w:cstheme="minorHAnsi"/>
                <w:sz w:val="20"/>
                <w:szCs w:val="20"/>
                <w:lang w:val="en-ZA" w:eastAsia="en-GB"/>
              </w:rPr>
            </w:pPr>
            <w:r w:rsidRPr="00EE3A94">
              <w:rPr>
                <w:rFonts w:eastAsia="Times New Roman" w:cstheme="minorHAnsi"/>
                <w:sz w:val="20"/>
                <w:szCs w:val="20"/>
                <w:lang w:val="en-ZA" w:eastAsia="en-GB"/>
              </w:rPr>
              <w:t xml:space="preserve">(((((((((((("Fetal auscultation" OR "prostaglandin analogues" OR "Intravenous analgesics" OR uterotonics OR "Routine vaginal delivery" OR partograph OR tocolytics OR uterotonics OR prostaglandin OR "postpartum haemorrhage" OR "antenatal corticosteroids" OR tocolytics OR uterotonics OR vasopressors OR analogues OR Amniotomy OR "Bimanual uterine compression" OR "Caesarean section" OR "laceration repair" OR cephalic OR Hysterectomy OR "Intrauterine tamponade" OR "shoulder dystocia" OR "uterine cavity" OR "vaginal delivery" OR "Vaginal breech" OR "Fetal heartrate" OR "Postnatal care" OR "exclusive breastfeeding" OR "prevention of mother to child transmission" OR hygiene OR handwashing OR vaccinations OR "birth defects" OR "congenital abnormalities" OR "automated auditory brainstem response" OR "otoacoustic emissions" OR "neonatal ophthalmia" OR "vitamin K" OR "postpartum depression" OR "Anti-D immune globulin" OR "neonatal complications" OR "Micronutrient supplementation" OR </w:t>
            </w:r>
            <w:proofErr w:type="spellStart"/>
            <w:r w:rsidRPr="00EE3A94">
              <w:rPr>
                <w:rFonts w:eastAsia="Times New Roman" w:cstheme="minorHAnsi"/>
                <w:sz w:val="20"/>
                <w:szCs w:val="20"/>
                <w:lang w:val="en-ZA" w:eastAsia="en-GB"/>
              </w:rPr>
              <w:t>apnea</w:t>
            </w:r>
            <w:proofErr w:type="spellEnd"/>
            <w:r w:rsidRPr="00EE3A94">
              <w:rPr>
                <w:rFonts w:eastAsia="Times New Roman" w:cstheme="minorHAnsi"/>
                <w:sz w:val="20"/>
                <w:szCs w:val="20"/>
                <w:lang w:val="en-ZA" w:eastAsia="en-GB"/>
              </w:rPr>
              <w:t xml:space="preserve"> OR "bronchopulmonary dysplasia" OR "retinopathy of prematurity" OR "hypoxemic encephalopathy" OR "ischaemic encephalopathy" OR "Lumbar puncture" OR "Pulse oximetry" OR laparotomy OR "postnatal complications" OR curettage OR Hysterectomy OR "Urinary catheterization" OR "Uterine artery embolization") OR ("Abortion related care" OR "Oral analgesics" OR "Oral antimicrobials" OR "Oral progesterone" OR "Oral prostaglandins" OR "Anti-D immunoglobulin" OR "Dilation and evacuation" OR "Electric vacuum aspiration" OR "Manual vacuum aspiration" OR "Female sterilization" OR "complications of abortion" OR "Oral iron supplementation" OR "septic abortion" OR anaemia OR Blood OR "genital trauma" OR "Ectopic pregnancy" OR "ectopic pregnancy" OR "Anti-D immune globulin" OR antimetabolite OR Salpingectomy)) OR ("family planning" AND Contraception OR Screening OR </w:t>
            </w:r>
            <w:proofErr w:type="spellStart"/>
            <w:r w:rsidRPr="00EE3A94">
              <w:rPr>
                <w:rFonts w:eastAsia="Times New Roman" w:cstheme="minorHAnsi"/>
                <w:sz w:val="20"/>
                <w:szCs w:val="20"/>
                <w:lang w:val="en-ZA" w:eastAsia="en-GB"/>
              </w:rPr>
              <w:t>counseling</w:t>
            </w:r>
            <w:proofErr w:type="spellEnd"/>
            <w:r w:rsidRPr="00EE3A94">
              <w:rPr>
                <w:rFonts w:eastAsia="Times New Roman" w:cstheme="minorHAnsi"/>
                <w:sz w:val="20"/>
                <w:szCs w:val="20"/>
                <w:lang w:val="en-ZA" w:eastAsia="en-GB"/>
              </w:rPr>
              <w:t xml:space="preserve"> OR "Laboratory tests" OR nonhormonal OR "short-acting hormonal" OR "long-acting hormonal" OR sterilization OR condoms OR "self-care" OR "Oral hormonal contraceptive" OR Diaphragms OR "emergency contraception" OR "post-abortion contraceptives" OR "Postpartum contraceptives" OR "Injectable hormonal contraceptive" OR "Intrauterine devices" OR "Removal of implant" OR "Subdermal contraceptive implant" OR Vasectomy OR "Vaginal ring")) OR (Infertility OR Cryopreservation OR "ovulation predictor kits" OR Genetic testing OR Hormonal assays OR "ovarian reserve assessment" OR "Semen analysis")) OR ("sexual health and wellbeing" OR "gender norms" OR sexuality OR sexual health OR "age of maturation" OR "gender non-conforming" OR "gender-affirming" OR "Oral hormone therapy" OR "Topical hormone therapy")) OR ("Female genital mutilation" OR "De-infibulation" OR "Intimate partner and sexual violence" OR rape OR "mental disorders" OR Psychoeducation OR "post-exposure prophylaxis" OR "emergency contraception" OR "Hepatitis B" OR HPV)) OR (Education AND "Comprehensive Sexuality education" OR "curriculum-based" OR "sexual relationships" OR "sexual and reproductive health" OR "sexuality" OR "gender equality" OR "Young people's rights" OR "Abstinence-plus" OR "Sexuality Education")) OR ("Cervical Cancer" AND "Prevention of cervical cancer" OR Vaccination OR HPV OR "Visual inspection with acetic acid" OR Cytology OR Biopsy OR Colposcopy OR "Intravenous pyelography" OR Cystoscopy OR Proctoscopy OR "Laparoscopic staging" OR "Cold knife conization" OR "pre-invasive cervical cancer" OR Cryotherapy OR "Thermal ablation" OR "Loop electrical excision procedure" OR </w:t>
            </w:r>
            <w:r w:rsidRPr="00EE3A94">
              <w:rPr>
                <w:rFonts w:eastAsia="Times New Roman" w:cstheme="minorHAnsi"/>
                <w:sz w:val="20"/>
                <w:szCs w:val="20"/>
                <w:lang w:val="en-ZA" w:eastAsia="en-GB"/>
              </w:rPr>
              <w:lastRenderedPageBreak/>
              <w:t xml:space="preserve">"Large loop excision of transformation zone" OR hysterectomy OR "psycho-oncology" OR "pain management" OR Chemotherapy OR "IV analgesics" OR "Modified radical hysterectomy" OR "Radical Trachelectomy" OR incontinence OR lymphedema OR vaginal stenosis OR fistulae OR "Pelvic lymph node dissection" OR "beam radiotherapy" OR Brachytherapy OR colostomy OR nephrostomy OR "metastatic cervical cancer")) OR (HIV AND condoms OR "needle and syringe programmes" OR "opiate substitution therapy" OR "Vaginal microbicide gel" OR "Post-exposure prophylaxis" OR antiretrovirals OR "Pre-exposure prophylaxis" OR "STI screening" OR "Voluntary medical male circumcision" OR "self-collection" OR "HIV testing services" OR "cancer screening" OR </w:t>
            </w:r>
            <w:proofErr w:type="spellStart"/>
            <w:r w:rsidRPr="00EE3A94">
              <w:rPr>
                <w:rFonts w:eastAsia="Times New Roman" w:cstheme="minorHAnsi"/>
                <w:sz w:val="20"/>
                <w:szCs w:val="20"/>
                <w:lang w:val="en-ZA" w:eastAsia="en-GB"/>
              </w:rPr>
              <w:t>gonorrhea</w:t>
            </w:r>
            <w:proofErr w:type="spellEnd"/>
            <w:r w:rsidRPr="00EE3A94">
              <w:rPr>
                <w:rFonts w:eastAsia="Times New Roman" w:cstheme="minorHAnsi"/>
                <w:sz w:val="20"/>
                <w:szCs w:val="20"/>
                <w:lang w:val="en-ZA" w:eastAsia="en-GB"/>
              </w:rPr>
              <w:t xml:space="preserve"> OR "hepatitis B" OR "hepatitis C" OR syphilis OR tuberculosis OR "Isoniazid preventive therapy" OR antiretrovirals OR NNRTI OR Pneumococcal OR Influenza OR depression OR "adverse drug reactions" OR "drug interactions" OR chlamydia OR coccidiosis OR "Computed tomography" OR "X-ray" OR "Lumbar puncture" OR fibrates OR "HMG Co-A reductase" OR "cryptococcal meningitis" OR Bronchoscopy OR "fluconazole </w:t>
            </w:r>
            <w:proofErr w:type="spellStart"/>
            <w:r w:rsidRPr="00EE3A94">
              <w:rPr>
                <w:rFonts w:eastAsia="Times New Roman" w:cstheme="minorHAnsi"/>
                <w:sz w:val="20"/>
                <w:szCs w:val="20"/>
                <w:lang w:val="en-ZA" w:eastAsia="en-GB"/>
              </w:rPr>
              <w:t>preemptive</w:t>
            </w:r>
            <w:proofErr w:type="spellEnd"/>
            <w:r w:rsidRPr="00EE3A94">
              <w:rPr>
                <w:rFonts w:eastAsia="Times New Roman" w:cstheme="minorHAnsi"/>
                <w:sz w:val="20"/>
                <w:szCs w:val="20"/>
                <w:lang w:val="en-ZA" w:eastAsia="en-GB"/>
              </w:rPr>
              <w:t xml:space="preserve"> therapy" OR "Co-trimoxazole prophylaxis")) OR ("Sexually transmitted" AND "STI prevention" OR "reproductive tract infections" OR "safer sex" OR "Condom promotion" OR "partner notification" OR "Post-exposure prophylaxis" OR "Human papillomavirus" OR "voluntary medical male circumcision" OR "Hepatitis B" OR "ophthalmia neonatorum" OR Speculum OR </w:t>
            </w:r>
            <w:proofErr w:type="spellStart"/>
            <w:r w:rsidRPr="00EE3A94">
              <w:rPr>
                <w:rFonts w:eastAsia="Times New Roman" w:cstheme="minorHAnsi"/>
                <w:sz w:val="20"/>
                <w:szCs w:val="20"/>
                <w:lang w:val="en-ZA" w:eastAsia="en-GB"/>
              </w:rPr>
              <w:t>Anoscopic</w:t>
            </w:r>
            <w:proofErr w:type="spellEnd"/>
            <w:r w:rsidRPr="00EE3A94">
              <w:rPr>
                <w:rFonts w:eastAsia="Times New Roman" w:cstheme="minorHAnsi"/>
                <w:sz w:val="20"/>
                <w:szCs w:val="20"/>
                <w:lang w:val="en-ZA" w:eastAsia="en-GB"/>
              </w:rPr>
              <w:t xml:space="preserve"> OR Bimanual OR "Lumbar puncture" OR Laparoscopy OR condoms OR "intravenous antimicrobials" OR "Urine culture" OR "Transurethral ultrasound" OR "Urethral swab")) AND ("Health technology assessment" OR "decision making" OR "Priority Setting" OR "Evidence-informed decision making" OR "Accountability for Reasonableness" OR "Multi-criteria Decision Making Analysis" OR "composite league table" OR "Resource Allocation")) AND ("Essential package of health services" OR "health benefits package" OR "essential health care package" OR "essential health services" OR Package OR "Service package")) AND (Sub-Saharan Africa OR West Africa OR Southern Africa OR central Africa OR East Africa OR Djibouti OR Seychelles OR DR Congo OR Comoros OR Togo OR Sierra Leone OR Libya OR Tanzania OR South Africa OR Cabo Verde OR Congo OR Kenya OR Liberia OR Central African Republic OR Mauritania OR Uganda OR Algeria OR Sudan OR Eritrea OR Angola OR Mozambique OR Ghana OR Madagascar OR Cameroon OR Côte d'Ivoire OR Namibia Niger OR Gambia OR Botswana OR Gabon OR Sao Tome &amp; Principe OR Lesotho OR Burkina Faso OR Nigeria OR Mali OR Guinea-Bissau OR Malawi OR Zambia OR Senegal OR Chad OR Somalia OR Zimbabwe OR Equatorial Guinea OR Guinea OR Rwanda OR Mauritius OR Benin OR Burundi OR Eswatini OR Ethiopia OR South Sudan)</w:t>
            </w:r>
          </w:p>
        </w:tc>
      </w:tr>
      <w:tr w:rsidR="00EE3A94" w:rsidRPr="00EE3A94" w14:paraId="59761B2E" w14:textId="77777777" w:rsidTr="00EE3A94">
        <w:trPr>
          <w:trHeight w:val="165"/>
        </w:trPr>
        <w:tc>
          <w:tcPr>
            <w:tcW w:w="7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35B6D0D" w14:textId="77777777" w:rsidR="0071471B" w:rsidRPr="00EE3A94" w:rsidRDefault="0071471B" w:rsidP="0071471B">
            <w:pPr>
              <w:rPr>
                <w:rFonts w:eastAsia="Times New Roman" w:cstheme="minorHAnsi"/>
                <w:sz w:val="20"/>
                <w:szCs w:val="20"/>
                <w:lang w:val="en-ZA" w:eastAsia="en-GB"/>
              </w:rPr>
            </w:pPr>
            <w:r w:rsidRPr="00EE3A94">
              <w:rPr>
                <w:rFonts w:eastAsia="Times New Roman" w:cstheme="minorHAnsi"/>
                <w:b/>
                <w:bCs/>
                <w:sz w:val="20"/>
                <w:szCs w:val="20"/>
                <w:lang w:val="en-ZA" w:eastAsia="en-GB"/>
              </w:rPr>
              <w:lastRenderedPageBreak/>
              <w:t>15</w:t>
            </w:r>
          </w:p>
        </w:tc>
        <w:tc>
          <w:tcPr>
            <w:tcW w:w="83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7375AC" w14:textId="77777777" w:rsidR="0071471B" w:rsidRPr="00EE3A94" w:rsidRDefault="0071471B" w:rsidP="0071471B">
            <w:pPr>
              <w:rPr>
                <w:rFonts w:eastAsia="Times New Roman" w:cstheme="minorHAnsi"/>
                <w:sz w:val="20"/>
                <w:szCs w:val="20"/>
                <w:lang w:val="en-ZA" w:eastAsia="en-GB"/>
              </w:rPr>
            </w:pPr>
            <w:r w:rsidRPr="00EE3A94">
              <w:rPr>
                <w:rFonts w:eastAsia="Times New Roman" w:cstheme="minorHAnsi"/>
                <w:sz w:val="20"/>
                <w:szCs w:val="20"/>
                <w:lang w:val="en-ZA" w:eastAsia="en-GB"/>
              </w:rPr>
              <w:t xml:space="preserve">(((((((((((("Fetal auscultation" OR "prostaglandin analogues" OR "Intravenous analgesics" OR uterotonics OR "Routine vaginal delivery" OR partograph OR tocolytics OR uterotonics OR prostaglandin OR "postpartum haemorrhage" OR "antenatal corticosteroids" OR tocolytics OR uterotonics OR vasopressors OR analogues OR Amniotomy OR "Bimanual uterine compression" OR "Caesarean section" OR "laceration repair" OR cephalic OR Hysterectomy OR "Intrauterine tamponade" OR "shoulder dystocia" OR "uterine cavity" OR "vaginal delivery" OR "Vaginal breech" OR "Fetal heartrate" OR "Postnatal care" OR "exclusive breastfeeding" OR "prevention of mother to child transmission" OR hygiene OR handwashing OR vaccinations OR "birth defects" OR "congenital abnormalities" OR "automated auditory brainstem response" OR "otoacoustic emissions" OR "neonatal ophthalmia" OR "vitamin K" OR "postpartum depression" OR "Anti-D immune globulin" OR "neonatal complications" OR "Micronutrient supplementation" OR </w:t>
            </w:r>
            <w:proofErr w:type="spellStart"/>
            <w:r w:rsidRPr="00EE3A94">
              <w:rPr>
                <w:rFonts w:eastAsia="Times New Roman" w:cstheme="minorHAnsi"/>
                <w:sz w:val="20"/>
                <w:szCs w:val="20"/>
                <w:lang w:val="en-ZA" w:eastAsia="en-GB"/>
              </w:rPr>
              <w:t>apnea</w:t>
            </w:r>
            <w:proofErr w:type="spellEnd"/>
            <w:r w:rsidRPr="00EE3A94">
              <w:rPr>
                <w:rFonts w:eastAsia="Times New Roman" w:cstheme="minorHAnsi"/>
                <w:sz w:val="20"/>
                <w:szCs w:val="20"/>
                <w:lang w:val="en-ZA" w:eastAsia="en-GB"/>
              </w:rPr>
              <w:t xml:space="preserve"> OR "bronchopulmonary dysplasia" OR "retinopathy of prematurity" OR "hypoxemic encephalopathy" OR "ischaemic encephalopathy" OR "Lumbar puncture" OR "Pulse oximetry" OR laparotomy OR "postnatal complications" OR curettage OR Hysterectomy OR "Urinary catheterization" OR "Uterine artery embolization") OR ("Abortion related care" OR "Oral analgesics" OR "Oral antimicrobials" OR "Oral progesterone" OR "Oral prostaglandins" OR "Anti-D immunoglobulin" OR "Dilation and evacuation" OR "Electric vacuum aspiration" OR "Manual vacuum aspiration" OR "Female sterilization" OR "complications of abortion" OR "Oral iron supplementation" OR "septic abortion" OR anaemia OR Blood OR "genital trauma" OR "Ectopic pregnancy" OR "ectopic pregnancy" OR "Anti-D immune globulin" OR antimetabolite OR Salpingectomy)) OR ("family planning" AND Contraception OR Screening OR </w:t>
            </w:r>
            <w:proofErr w:type="spellStart"/>
            <w:r w:rsidRPr="00EE3A94">
              <w:rPr>
                <w:rFonts w:eastAsia="Times New Roman" w:cstheme="minorHAnsi"/>
                <w:sz w:val="20"/>
                <w:szCs w:val="20"/>
                <w:lang w:val="en-ZA" w:eastAsia="en-GB"/>
              </w:rPr>
              <w:t>counseling</w:t>
            </w:r>
            <w:proofErr w:type="spellEnd"/>
            <w:r w:rsidRPr="00EE3A94">
              <w:rPr>
                <w:rFonts w:eastAsia="Times New Roman" w:cstheme="minorHAnsi"/>
                <w:sz w:val="20"/>
                <w:szCs w:val="20"/>
                <w:lang w:val="en-ZA" w:eastAsia="en-GB"/>
              </w:rPr>
              <w:t xml:space="preserve"> OR "Laboratory tests" OR nonhormonal OR "short-acting hormonal" OR "long-acting hormonal" OR sterilization OR condoms OR "self-care" OR "Oral hormonal contraceptive" OR Diaphragms OR "emergency contraception" OR "post-abortion contraceptives" OR "Postpartum contraceptives" OR "Injectable hormonal contraceptive" OR "Intrauterine devices" OR </w:t>
            </w:r>
            <w:r w:rsidRPr="00EE3A94">
              <w:rPr>
                <w:rFonts w:eastAsia="Times New Roman" w:cstheme="minorHAnsi"/>
                <w:sz w:val="20"/>
                <w:szCs w:val="20"/>
                <w:lang w:val="en-ZA" w:eastAsia="en-GB"/>
              </w:rPr>
              <w:lastRenderedPageBreak/>
              <w:t xml:space="preserve">"Removal of implant" OR "Subdermal contraceptive implant" OR Vasectomy OR "Vaginal ring")) OR (Infertility OR Cryopreservation OR "ovulation predictor kits" OR Genetic testing OR Hormonal assays OR "ovarian reserve assessment" OR "Semen analysis")) OR ("sexual health and wellbeing" OR "gender norms" OR sexuality OR sexual health OR "age of maturation" OR "gender non-conforming" OR "gender-affirming" OR "Oral hormone therapy" OR "Topical hormone therapy")) OR ("Female genital mutilation" OR "De-infibulation" OR "Intimate partner and sexual violence" OR rape OR "mental disorders" OR Psychoeducation OR "post-exposure prophylaxis" OR "emergency contraception" OR "Hepatitis B" OR HPV)) OR (Education AND "Comprehensive Sexuality education" OR "curriculum-based" OR "sexual relationships" OR "sexual and reproductive health" OR "sexuality" OR "gender equality" OR "Young people's rights" OR "Abstinence-plus" OR "Sexuality Education")) OR ("Cervical Cancer" AND "Prevention of cervical cancer" OR Vaccination OR HPV OR "Visual inspection with acetic acid" OR Cytology OR Biopsy OR Colposcopy OR "Intravenous pyelography" OR Cystoscopy OR Proctoscopy OR "Laparoscopic staging" OR "Cold knife conization" OR "pre-invasive cervical cancer" OR Cryotherapy OR "Thermal ablation" OR "Loop electrical excision procedure" OR "Large loop excision of transformation zone" OR hysterectomy OR "psycho-oncology" OR "pain management" OR Chemotherapy OR "IV analgesics" OR "Modified radical hysterectomy" OR "Radical Trachelectomy" OR incontinence OR lymphedema OR vaginal stenosis OR fistulae OR "Pelvic lymph node dissection" OR "beam radiotherapy" OR Brachytherapy OR colostomy OR nephrostomy OR "metastatic cervical cancer")) OR (HIV AND condoms OR "needle and syringe programmes" OR "opiate substitution therapy" OR "Vaginal microbicide gel" OR "Post-exposure prophylaxis" OR antiretrovirals OR "Pre-exposure prophylaxis" OR "STI screening" OR "Voluntary medical male circumcision" OR "self-collection" OR "HIV testing services" OR "cancer screening" OR </w:t>
            </w:r>
            <w:proofErr w:type="spellStart"/>
            <w:r w:rsidRPr="00EE3A94">
              <w:rPr>
                <w:rFonts w:eastAsia="Times New Roman" w:cstheme="minorHAnsi"/>
                <w:sz w:val="20"/>
                <w:szCs w:val="20"/>
                <w:lang w:val="en-ZA" w:eastAsia="en-GB"/>
              </w:rPr>
              <w:t>gonorrhea</w:t>
            </w:r>
            <w:proofErr w:type="spellEnd"/>
            <w:r w:rsidRPr="00EE3A94">
              <w:rPr>
                <w:rFonts w:eastAsia="Times New Roman" w:cstheme="minorHAnsi"/>
                <w:sz w:val="20"/>
                <w:szCs w:val="20"/>
                <w:lang w:val="en-ZA" w:eastAsia="en-GB"/>
              </w:rPr>
              <w:t xml:space="preserve"> OR "hepatitis B" OR "hepatitis C" OR syphilis OR tuberculosis OR "Isoniazid preventive therapy" OR antiretrovirals OR NNRTI OR Pneumococcal OR Influenza OR depression OR "adverse drug reactions" OR "drug interactions" OR chlamydia OR coccidiosis OR "Computed tomography" OR "X-ray" OR "Lumbar puncture" OR fibrates OR "HMG Co-A reductase" OR "cryptococcal meningitis" OR Bronchoscopy OR "fluconazole </w:t>
            </w:r>
            <w:proofErr w:type="spellStart"/>
            <w:r w:rsidRPr="00EE3A94">
              <w:rPr>
                <w:rFonts w:eastAsia="Times New Roman" w:cstheme="minorHAnsi"/>
                <w:sz w:val="20"/>
                <w:szCs w:val="20"/>
                <w:lang w:val="en-ZA" w:eastAsia="en-GB"/>
              </w:rPr>
              <w:t>preemptive</w:t>
            </w:r>
            <w:proofErr w:type="spellEnd"/>
            <w:r w:rsidRPr="00EE3A94">
              <w:rPr>
                <w:rFonts w:eastAsia="Times New Roman" w:cstheme="minorHAnsi"/>
                <w:sz w:val="20"/>
                <w:szCs w:val="20"/>
                <w:lang w:val="en-ZA" w:eastAsia="en-GB"/>
              </w:rPr>
              <w:t xml:space="preserve"> therapy" OR "Co-trimoxazole prophylaxis")) OR ("Sexually transmitted" AND "STI prevention" OR "reproductive tract infections" OR "safer sex" OR "Condom promotion" OR "partner notification" OR "Post-exposure prophylaxis" OR "Human papillomavirus" OR "voluntary medical male circumcision" OR "Hepatitis B" OR "ophthalmia neonatorum" OR Speculum OR </w:t>
            </w:r>
            <w:proofErr w:type="spellStart"/>
            <w:r w:rsidRPr="00EE3A94">
              <w:rPr>
                <w:rFonts w:eastAsia="Times New Roman" w:cstheme="minorHAnsi"/>
                <w:sz w:val="20"/>
                <w:szCs w:val="20"/>
                <w:lang w:val="en-ZA" w:eastAsia="en-GB"/>
              </w:rPr>
              <w:t>Anoscopic</w:t>
            </w:r>
            <w:proofErr w:type="spellEnd"/>
            <w:r w:rsidRPr="00EE3A94">
              <w:rPr>
                <w:rFonts w:eastAsia="Times New Roman" w:cstheme="minorHAnsi"/>
                <w:sz w:val="20"/>
                <w:szCs w:val="20"/>
                <w:lang w:val="en-ZA" w:eastAsia="en-GB"/>
              </w:rPr>
              <w:t xml:space="preserve"> OR Bimanual OR "Lumbar puncture" OR Laparoscopy OR condoms OR "intravenous antimicrobials" OR "Urine culture" OR "Transurethral ultrasound" OR "Urethral swab")) AND ("Health technology assessment" OR "decision making" OR "Priority Setting" OR "Evidence-informed decision making" OR "Accountability for Reasonableness" OR "Multi-criteria Decision Making Analysis" OR "composite league table" OR "Resource Allocation")) AND ("Essential package of health services" OR "health benefits package" OR "essential health care package" OR "essential health services" OR Package OR "Service package")) AND (Sub-Saharan Africa OR West Africa OR Southern Africa OR central Africa OR East Africa OR Djibouti OR Seychelles OR DR Congo OR Comoros OR Togo OR Sierra Leone OR Libya OR Tanzania OR South Africa OR Cabo Verde OR Congo OR Kenya OR Liberia OR Central African Republic OR Mauritania OR Uganda OR Algeria OR Sudan OR Eritrea OR Angola OR Mozambique OR Ghana OR Madagascar OR Cameroon OR Côte d'Ivoire OR Namibia Niger OR Gambia OR Botswana OR Gabon OR Sao Tome &amp; Principe OR Lesotho OR Burkina Faso OR Nigeria OR Mali OR Guinea-Bissau OR Malawi OR Zambia OR Senegal OR Chad OR Somalia OR Zimbabwe OR Equatorial Guinea OR Guinea OR Rwanda OR Mauritius OR Benin OR Burundi OR Eswatini OR Ethiopia OR South Sudan)</w:t>
            </w:r>
          </w:p>
        </w:tc>
      </w:tr>
      <w:tr w:rsidR="00EE3A94" w:rsidRPr="00EE3A94" w14:paraId="2C7C0999" w14:textId="77777777" w:rsidTr="00EE3A94">
        <w:trPr>
          <w:trHeight w:val="165"/>
        </w:trPr>
        <w:tc>
          <w:tcPr>
            <w:tcW w:w="7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2FD896E" w14:textId="77777777" w:rsidR="0071471B" w:rsidRPr="00EE3A94" w:rsidRDefault="0071471B" w:rsidP="0071471B">
            <w:pPr>
              <w:rPr>
                <w:rFonts w:eastAsia="Times New Roman" w:cstheme="minorHAnsi"/>
                <w:sz w:val="20"/>
                <w:szCs w:val="20"/>
                <w:lang w:val="en-ZA" w:eastAsia="en-GB"/>
              </w:rPr>
            </w:pPr>
            <w:r w:rsidRPr="00EE3A94">
              <w:rPr>
                <w:rFonts w:eastAsia="Times New Roman" w:cstheme="minorHAnsi"/>
                <w:b/>
                <w:bCs/>
                <w:sz w:val="20"/>
                <w:szCs w:val="20"/>
                <w:lang w:val="en-ZA" w:eastAsia="en-GB"/>
              </w:rPr>
              <w:lastRenderedPageBreak/>
              <w:t>14</w:t>
            </w:r>
          </w:p>
        </w:tc>
        <w:tc>
          <w:tcPr>
            <w:tcW w:w="83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8E1301" w14:textId="77777777" w:rsidR="0071471B" w:rsidRPr="00EE3A94" w:rsidRDefault="0071471B" w:rsidP="0071471B">
            <w:pPr>
              <w:rPr>
                <w:rFonts w:eastAsia="Times New Roman" w:cstheme="minorHAnsi"/>
                <w:sz w:val="20"/>
                <w:szCs w:val="20"/>
                <w:lang w:val="en-ZA" w:eastAsia="en-GB"/>
              </w:rPr>
            </w:pPr>
            <w:r w:rsidRPr="00EE3A94">
              <w:rPr>
                <w:rFonts w:eastAsia="Times New Roman" w:cstheme="minorHAnsi"/>
                <w:sz w:val="20"/>
                <w:szCs w:val="20"/>
                <w:lang w:val="en-ZA" w:eastAsia="en-GB"/>
              </w:rPr>
              <w:t xml:space="preserve">(((((((((((("Fetal auscultation" OR "prostaglandin analogues" OR "Intravenous analgesics" OR uterotonics OR "Routine vaginal delivery" OR partograph OR tocolytics OR uterotonics OR prostaglandin OR "postpartum haemorrhage" OR "antenatal corticosteroids" OR tocolytics OR uterotonics OR vasopressors OR analogues OR Amniotomy OR "Bimanual uterine compression" OR "Caesarean section" OR "laceration repair" OR cephalic OR Hysterectomy OR "Intrauterine tamponade" OR "shoulder dystocia" OR "uterine cavity" OR "vaginal delivery" OR "Vaginal breech" OR "Fetal heartrate" OR "Postnatal care" OR "exclusive breastfeeding" OR "prevention of mother to child transmission" OR hygiene OR handwashing OR vaccinations OR "birth defects" OR "congenital abnormalities" OR "automated auditory brainstem response" OR "otoacoustic emissions" OR "neonatal ophthalmia" OR "vitamin K" OR "postpartum depression" OR "Anti-D immune globulin" OR </w:t>
            </w:r>
            <w:r w:rsidRPr="00EE3A94">
              <w:rPr>
                <w:rFonts w:eastAsia="Times New Roman" w:cstheme="minorHAnsi"/>
                <w:sz w:val="20"/>
                <w:szCs w:val="20"/>
                <w:lang w:val="en-ZA" w:eastAsia="en-GB"/>
              </w:rPr>
              <w:lastRenderedPageBreak/>
              <w:t xml:space="preserve">"neonatal complications" OR "Micronutrient supplementation" OR </w:t>
            </w:r>
            <w:proofErr w:type="spellStart"/>
            <w:r w:rsidRPr="00EE3A94">
              <w:rPr>
                <w:rFonts w:eastAsia="Times New Roman" w:cstheme="minorHAnsi"/>
                <w:sz w:val="20"/>
                <w:szCs w:val="20"/>
                <w:lang w:val="en-ZA" w:eastAsia="en-GB"/>
              </w:rPr>
              <w:t>apnea</w:t>
            </w:r>
            <w:proofErr w:type="spellEnd"/>
            <w:r w:rsidRPr="00EE3A94">
              <w:rPr>
                <w:rFonts w:eastAsia="Times New Roman" w:cstheme="minorHAnsi"/>
                <w:sz w:val="20"/>
                <w:szCs w:val="20"/>
                <w:lang w:val="en-ZA" w:eastAsia="en-GB"/>
              </w:rPr>
              <w:t xml:space="preserve"> OR "bronchopulmonary dysplasia" OR "retinopathy of prematurity" OR "hypoxemic encephalopathy" OR "ischaemic encephalopathy" OR "Lumbar puncture" OR "Pulse oximetry" OR laparotomy OR "postnatal complications" OR curettage OR Hysterectomy OR "Urinary catheterization" OR "Uterine artery embolization") OR ("Abortion related care" OR "Oral analgesics" OR "Oral antimicrobials" OR "Oral progesterone" OR "Oral prostaglandins" OR "Anti-D immunoglobulin" OR "Dilation and evacuation" OR "Electric vacuum aspiration" OR "Manual vacuum aspiration" OR "Female sterilization" OR "complications of abortion" OR "Oral iron supplementation" OR "septic abortion" OR anaemia OR Blood OR "genital trauma" OR "Ectopic pregnancy" OR "ectopic pregnancy" OR "Anti-D immune globulin" OR antimetabolite OR Salpingectomy)) OR ("family planning" AND Contraception OR Screening OR </w:t>
            </w:r>
            <w:proofErr w:type="spellStart"/>
            <w:r w:rsidRPr="00EE3A94">
              <w:rPr>
                <w:rFonts w:eastAsia="Times New Roman" w:cstheme="minorHAnsi"/>
                <w:sz w:val="20"/>
                <w:szCs w:val="20"/>
                <w:lang w:val="en-ZA" w:eastAsia="en-GB"/>
              </w:rPr>
              <w:t>counseling</w:t>
            </w:r>
            <w:proofErr w:type="spellEnd"/>
            <w:r w:rsidRPr="00EE3A94">
              <w:rPr>
                <w:rFonts w:eastAsia="Times New Roman" w:cstheme="minorHAnsi"/>
                <w:sz w:val="20"/>
                <w:szCs w:val="20"/>
                <w:lang w:val="en-ZA" w:eastAsia="en-GB"/>
              </w:rPr>
              <w:t xml:space="preserve"> OR "Laboratory tests" OR nonhormonal OR "short-acting hormonal" OR "long-acting hormonal" OR sterilization OR condoms OR "self-care" OR "Oral hormonal contraceptive" OR Diaphragms OR "emergency contraception" OR "post-abortion contraceptives" OR "Postpartum contraceptives" OR "Injectable hormonal contraceptive" OR "Intrauterine devices" OR "Removal of implant" OR "Subdermal contraceptive implant" OR Vasectomy OR "Vaginal ring")) OR (Infertility OR Cryopreservation OR "ovulation predictor kits" OR Genetic testing OR Hormonal assays OR "ovarian reserve assessment" OR "Semen analysis")) OR ("sexual health and wellbeing" OR "gender norms" OR sexuality OR sexual health OR "age of maturation" OR "gender non-conforming" OR "gender-affirming" OR "Oral hormone therapy" OR "Topical hormone therapy")) OR ("Female genital mutilation" OR "De-infibulation" OR "Intimate partner and sexual violence" OR rape OR "mental disorders" OR Psychoeducation OR "post-exposure prophylaxis" OR "emergency contraception" OR "Hepatitis B" OR HPV)) OR (Education AND "Comprehensive Sexuality education" OR "curriculum-based" OR "sexual relationships" OR "sexual and reproductive health" OR "sexuality" OR "gender equality" OR "Young people's rights" OR "Abstinence-plus" OR "Sexuality Education")) OR ("Cervical Cancer" AND "Prevention of cervical cancer" OR Vaccination OR HPV OR "Visual inspection with acetic acid" OR Cytology OR Biopsy OR Colposcopy OR "Intravenous pyelography" OR Cystoscopy OR Proctoscopy OR "Laparoscopic staging" OR "Cold knife conization" OR "pre-invasive cervical cancer" OR Cryotherapy OR "Thermal ablation" OR "Loop electrical excision procedure" OR "Large loop excision of transformation zone" OR hysterectomy OR "psycho-oncology" OR "pain management" OR Chemotherapy OR "IV analgesics" OR "Modified radical hysterectomy" OR "Radical Trachelectomy" OR incontinence OR lymphedema OR vaginal stenosis OR fistulae OR "Pelvic lymph node dissection" OR "beam radiotherapy" OR Brachytherapy OR colostomy OR nephrostomy OR "metastatic cervical cancer")) OR (HIV AND condoms OR "needle and syringe programmes" OR "opiate substitution therapy" OR "Vaginal microbicide gel" OR "Post-exposure prophylaxis" OR antiretrovirals OR "Pre-exposure prophylaxis" OR "STI screening" OR "Voluntary medical male circumcision" OR "self-collection" OR "HIV testing services" OR "cancer screening" OR </w:t>
            </w:r>
            <w:proofErr w:type="spellStart"/>
            <w:r w:rsidRPr="00EE3A94">
              <w:rPr>
                <w:rFonts w:eastAsia="Times New Roman" w:cstheme="minorHAnsi"/>
                <w:sz w:val="20"/>
                <w:szCs w:val="20"/>
                <w:lang w:val="en-ZA" w:eastAsia="en-GB"/>
              </w:rPr>
              <w:t>gonorrhea</w:t>
            </w:r>
            <w:proofErr w:type="spellEnd"/>
            <w:r w:rsidRPr="00EE3A94">
              <w:rPr>
                <w:rFonts w:eastAsia="Times New Roman" w:cstheme="minorHAnsi"/>
                <w:sz w:val="20"/>
                <w:szCs w:val="20"/>
                <w:lang w:val="en-ZA" w:eastAsia="en-GB"/>
              </w:rPr>
              <w:t xml:space="preserve"> OR "hepatitis B" OR "hepatitis C" OR syphilis OR tuberculosis OR "Isoniazid preventive therapy" OR antiretrovirals OR NNRTI OR Pneumococcal OR Influenza OR depression OR "adverse drug reactions" OR "drug interactions" OR chlamydia OR coccidiosis OR "Computed tomography" OR "X-ray" OR "Lumbar puncture" OR fibrates OR "HMG Co-A reductase" OR "cryptococcal meningitis" OR Bronchoscopy OR "fluconazole </w:t>
            </w:r>
            <w:proofErr w:type="spellStart"/>
            <w:r w:rsidRPr="00EE3A94">
              <w:rPr>
                <w:rFonts w:eastAsia="Times New Roman" w:cstheme="minorHAnsi"/>
                <w:sz w:val="20"/>
                <w:szCs w:val="20"/>
                <w:lang w:val="en-ZA" w:eastAsia="en-GB"/>
              </w:rPr>
              <w:t>preemptive</w:t>
            </w:r>
            <w:proofErr w:type="spellEnd"/>
            <w:r w:rsidRPr="00EE3A94">
              <w:rPr>
                <w:rFonts w:eastAsia="Times New Roman" w:cstheme="minorHAnsi"/>
                <w:sz w:val="20"/>
                <w:szCs w:val="20"/>
                <w:lang w:val="en-ZA" w:eastAsia="en-GB"/>
              </w:rPr>
              <w:t xml:space="preserve"> therapy" OR "Co-trimoxazole prophylaxis")) OR ("Sexually transmitted" AND "STI prevention" OR "reproductive tract infections" OR "safer sex" OR "Condom promotion" OR "partner notification" OR "Post-exposure prophylaxis" OR "Human papillomavirus" OR "voluntary medical male circumcision" OR "Hepatitis B" OR "ophthalmia neonatorum" OR Speculum OR </w:t>
            </w:r>
            <w:proofErr w:type="spellStart"/>
            <w:r w:rsidRPr="00EE3A94">
              <w:rPr>
                <w:rFonts w:eastAsia="Times New Roman" w:cstheme="minorHAnsi"/>
                <w:sz w:val="20"/>
                <w:szCs w:val="20"/>
                <w:lang w:val="en-ZA" w:eastAsia="en-GB"/>
              </w:rPr>
              <w:t>Anoscopic</w:t>
            </w:r>
            <w:proofErr w:type="spellEnd"/>
            <w:r w:rsidRPr="00EE3A94">
              <w:rPr>
                <w:rFonts w:eastAsia="Times New Roman" w:cstheme="minorHAnsi"/>
                <w:sz w:val="20"/>
                <w:szCs w:val="20"/>
                <w:lang w:val="en-ZA" w:eastAsia="en-GB"/>
              </w:rPr>
              <w:t xml:space="preserve"> OR Bimanual OR "Lumbar puncture" OR Laparoscopy OR condoms OR "intravenous antimicrobials" OR "Urine culture" OR "Transurethral ultrasound" OR "Urethral swab")) AND ("Health technology assessment" OR "decision making" OR "Priority Setting" OR "Evidence-informed decision making" OR "Accountability for Reasonableness" OR "Multi-criteria Decision Making Analysis" OR "composite league table" OR "Resource Allocation")) AND ("Essential package of health services" OR "health benefits package" OR "essential health care package" OR "essential health services" OR Package OR "Service package")) AND (Sub-Saharan Africa OR West Africa OR Southern Africa OR central Africa OR East Africa OR Djibouti OR Seychelles OR DR Congo OR Comoros OR Togo OR Sierra Leone OR Libya OR Tanzania OR South Africa OR Cabo Verde OR Congo OR Kenya OR Liberia OR Central African Republic OR Mauritania OR Uganda OR Algeria OR Sudan OR Eritrea OR Angola OR Mozambique OR Ghana OR Madagascar OR Cameroon OR Côte d'Ivoire OR Namibia Niger OR Gambia OR Botswana OR Gabon OR Sao Tome &amp; Principe OR Lesotho OR Burkina Faso OR Nigeria </w:t>
            </w:r>
            <w:r w:rsidRPr="00EE3A94">
              <w:rPr>
                <w:rFonts w:eastAsia="Times New Roman" w:cstheme="minorHAnsi"/>
                <w:sz w:val="20"/>
                <w:szCs w:val="20"/>
                <w:lang w:val="en-ZA" w:eastAsia="en-GB"/>
              </w:rPr>
              <w:lastRenderedPageBreak/>
              <w:t>OR Mali OR Guinea-Bissau OR Malawi OR Zambia OR Senegal OR Chad OR Somalia OR Zimbabwe OR Equatorial Guinea OR Guinea OR Rwanda OR Mauritius OR Benin OR Burundi OR Eswatini OR Ethiopia OR South Sudan)</w:t>
            </w:r>
          </w:p>
        </w:tc>
      </w:tr>
      <w:tr w:rsidR="00EE3A94" w:rsidRPr="00EE3A94" w14:paraId="47760077" w14:textId="77777777" w:rsidTr="00EE3A94">
        <w:trPr>
          <w:trHeight w:val="165"/>
        </w:trPr>
        <w:tc>
          <w:tcPr>
            <w:tcW w:w="7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D88EC5A" w14:textId="77777777" w:rsidR="0071471B" w:rsidRPr="00EE3A94" w:rsidRDefault="0071471B" w:rsidP="0071471B">
            <w:pPr>
              <w:rPr>
                <w:rFonts w:eastAsia="Times New Roman" w:cstheme="minorHAnsi"/>
                <w:sz w:val="20"/>
                <w:szCs w:val="20"/>
                <w:lang w:val="en-ZA" w:eastAsia="en-GB"/>
              </w:rPr>
            </w:pPr>
            <w:r w:rsidRPr="00EE3A94">
              <w:rPr>
                <w:rFonts w:eastAsia="Times New Roman" w:cstheme="minorHAnsi"/>
                <w:b/>
                <w:bCs/>
                <w:sz w:val="20"/>
                <w:szCs w:val="20"/>
                <w:lang w:val="en-ZA" w:eastAsia="en-GB"/>
              </w:rPr>
              <w:lastRenderedPageBreak/>
              <w:t>13</w:t>
            </w:r>
          </w:p>
        </w:tc>
        <w:tc>
          <w:tcPr>
            <w:tcW w:w="83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E01441" w14:textId="77777777" w:rsidR="0071471B" w:rsidRPr="00EE3A94" w:rsidRDefault="0071471B" w:rsidP="0071471B">
            <w:pPr>
              <w:rPr>
                <w:rFonts w:eastAsia="Times New Roman" w:cstheme="minorHAnsi"/>
                <w:sz w:val="20"/>
                <w:szCs w:val="20"/>
                <w:lang w:val="en-ZA" w:eastAsia="en-GB"/>
              </w:rPr>
            </w:pPr>
            <w:r w:rsidRPr="00EE3A94">
              <w:rPr>
                <w:rFonts w:eastAsia="Times New Roman" w:cstheme="minorHAnsi"/>
                <w:sz w:val="20"/>
                <w:szCs w:val="20"/>
                <w:lang w:val="en-ZA" w:eastAsia="en-GB"/>
              </w:rPr>
              <w:t>Sub-Saharan Africa OR West Africa OR Southern Africa OR central Africa OR East Africa OR Djibouti OR Seychelles OR DR Congo OR Comoros OR Togo OR Sierra Leone OR Libya OR Tanzania OR South Africa OR Cabo Verde OR Congo OR Kenya OR Liberia OR Central African Republic OR Mauritania OR Uganda OR Algeria OR Sudan OR Eritrea OR Angola OR Mozambique OR Ghana OR Madagascar OR Cameroon OR Côte d'Ivoire OR Namibia Niger OR Gambia OR Botswana OR Gabon OR Sao Tome &amp; Principe OR Lesotho OR Burkina Faso OR Nigeria OR Mali OR Guinea-Bissau OR Malawi OR Zambia OR Senegal OR Chad OR Somalia OR Zimbabwe OR Equatorial Guinea OR Guinea OR Rwanda OR Mauritius OR Benin OR Burundi OR Eswatini OR Ethiopia OR South Sudan</w:t>
            </w:r>
          </w:p>
        </w:tc>
      </w:tr>
      <w:tr w:rsidR="00EE3A94" w:rsidRPr="00EE3A94" w14:paraId="6B1252EC" w14:textId="77777777" w:rsidTr="00EE3A94">
        <w:trPr>
          <w:trHeight w:val="165"/>
        </w:trPr>
        <w:tc>
          <w:tcPr>
            <w:tcW w:w="7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4FCC301" w14:textId="77777777" w:rsidR="0071471B" w:rsidRPr="00EE3A94" w:rsidRDefault="0071471B" w:rsidP="0071471B">
            <w:pPr>
              <w:rPr>
                <w:rFonts w:eastAsia="Times New Roman" w:cstheme="minorHAnsi"/>
                <w:sz w:val="20"/>
                <w:szCs w:val="20"/>
                <w:lang w:val="en-ZA" w:eastAsia="en-GB"/>
              </w:rPr>
            </w:pPr>
            <w:r w:rsidRPr="00EE3A94">
              <w:rPr>
                <w:rFonts w:eastAsia="Times New Roman" w:cstheme="minorHAnsi"/>
                <w:b/>
                <w:bCs/>
                <w:sz w:val="20"/>
                <w:szCs w:val="20"/>
                <w:lang w:val="en-ZA" w:eastAsia="en-GB"/>
              </w:rPr>
              <w:t>12</w:t>
            </w:r>
          </w:p>
        </w:tc>
        <w:tc>
          <w:tcPr>
            <w:tcW w:w="83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D1B4D0" w14:textId="77777777" w:rsidR="0071471B" w:rsidRPr="00EE3A94" w:rsidRDefault="0071471B" w:rsidP="0071471B">
            <w:pPr>
              <w:rPr>
                <w:rFonts w:eastAsia="Times New Roman" w:cstheme="minorHAnsi"/>
                <w:sz w:val="20"/>
                <w:szCs w:val="20"/>
                <w:lang w:val="en-ZA" w:eastAsia="en-GB"/>
              </w:rPr>
            </w:pPr>
            <w:r w:rsidRPr="00EE3A94">
              <w:rPr>
                <w:rFonts w:eastAsia="Times New Roman" w:cstheme="minorHAnsi"/>
                <w:sz w:val="20"/>
                <w:szCs w:val="20"/>
                <w:lang w:val="en-ZA" w:eastAsia="en-GB"/>
              </w:rPr>
              <w:t>"Essential package of health services" OR "health benefits package" OR "essential health care package" OR "essential health services" OR Package OR "Service package"</w:t>
            </w:r>
          </w:p>
        </w:tc>
      </w:tr>
      <w:tr w:rsidR="00EE3A94" w:rsidRPr="00EE3A94" w14:paraId="265E8586" w14:textId="77777777" w:rsidTr="00EE3A94">
        <w:trPr>
          <w:trHeight w:val="165"/>
        </w:trPr>
        <w:tc>
          <w:tcPr>
            <w:tcW w:w="7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9040CE3" w14:textId="77777777" w:rsidR="0071471B" w:rsidRPr="00EE3A94" w:rsidRDefault="0071471B" w:rsidP="0071471B">
            <w:pPr>
              <w:rPr>
                <w:rFonts w:eastAsia="Times New Roman" w:cstheme="minorHAnsi"/>
                <w:sz w:val="20"/>
                <w:szCs w:val="20"/>
                <w:lang w:val="en-ZA" w:eastAsia="en-GB"/>
              </w:rPr>
            </w:pPr>
            <w:r w:rsidRPr="00EE3A94">
              <w:rPr>
                <w:rFonts w:eastAsia="Times New Roman" w:cstheme="minorHAnsi"/>
                <w:b/>
                <w:bCs/>
                <w:sz w:val="20"/>
                <w:szCs w:val="20"/>
                <w:lang w:val="en-ZA" w:eastAsia="en-GB"/>
              </w:rPr>
              <w:t>11</w:t>
            </w:r>
          </w:p>
        </w:tc>
        <w:tc>
          <w:tcPr>
            <w:tcW w:w="83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6F42B2" w14:textId="77777777" w:rsidR="0071471B" w:rsidRPr="00EE3A94" w:rsidRDefault="0071471B" w:rsidP="0071471B">
            <w:pPr>
              <w:rPr>
                <w:rFonts w:eastAsia="Times New Roman" w:cstheme="minorHAnsi"/>
                <w:sz w:val="20"/>
                <w:szCs w:val="20"/>
                <w:lang w:val="en-ZA" w:eastAsia="en-GB"/>
              </w:rPr>
            </w:pPr>
            <w:r w:rsidRPr="00EE3A94">
              <w:rPr>
                <w:rFonts w:eastAsia="Times New Roman" w:cstheme="minorHAnsi"/>
                <w:sz w:val="20"/>
                <w:szCs w:val="20"/>
                <w:lang w:val="en-ZA" w:eastAsia="en-GB"/>
              </w:rPr>
              <w:t>"Health technology assessment" OR "decision making" OR "Priority Setting" OR "Evidence-informed decision making" OR "Accountability for Reasonableness" OR "Multi-criteria Decision Making Analysis" OR "composite league table" OR "Resource Allocation"</w:t>
            </w:r>
          </w:p>
        </w:tc>
      </w:tr>
      <w:tr w:rsidR="00EE3A94" w:rsidRPr="00EE3A94" w14:paraId="1A43577D" w14:textId="77777777" w:rsidTr="00EE3A94">
        <w:trPr>
          <w:trHeight w:val="165"/>
        </w:trPr>
        <w:tc>
          <w:tcPr>
            <w:tcW w:w="7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3353E06" w14:textId="77777777" w:rsidR="0071471B" w:rsidRPr="00EE3A94" w:rsidRDefault="0071471B" w:rsidP="0071471B">
            <w:pPr>
              <w:rPr>
                <w:rFonts w:eastAsia="Times New Roman" w:cstheme="minorHAnsi"/>
                <w:sz w:val="20"/>
                <w:szCs w:val="20"/>
                <w:lang w:val="en-ZA" w:eastAsia="en-GB"/>
              </w:rPr>
            </w:pPr>
            <w:r w:rsidRPr="00EE3A94">
              <w:rPr>
                <w:rFonts w:eastAsia="Times New Roman" w:cstheme="minorHAnsi"/>
                <w:b/>
                <w:bCs/>
                <w:sz w:val="20"/>
                <w:szCs w:val="20"/>
                <w:lang w:val="en-ZA" w:eastAsia="en-GB"/>
              </w:rPr>
              <w:t>10</w:t>
            </w:r>
          </w:p>
        </w:tc>
        <w:tc>
          <w:tcPr>
            <w:tcW w:w="83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992592" w14:textId="77777777" w:rsidR="0071471B" w:rsidRPr="00EE3A94" w:rsidRDefault="0071471B" w:rsidP="0071471B">
            <w:pPr>
              <w:rPr>
                <w:rFonts w:eastAsia="Times New Roman" w:cstheme="minorHAnsi"/>
                <w:sz w:val="20"/>
                <w:szCs w:val="20"/>
                <w:lang w:val="en-ZA" w:eastAsia="en-GB"/>
              </w:rPr>
            </w:pPr>
            <w:r w:rsidRPr="00EE3A94">
              <w:rPr>
                <w:rFonts w:eastAsia="Times New Roman" w:cstheme="minorHAnsi"/>
                <w:sz w:val="20"/>
                <w:szCs w:val="20"/>
                <w:lang w:val="en-ZA" w:eastAsia="en-GB"/>
              </w:rPr>
              <w:t xml:space="preserve">"Sexually transmitted" AND "STI prevention" OR "reproductive tract infections" OR "safer sex" OR "Condom promotion" OR "partner notification" OR "Post-exposure prophylaxis" OR "Human papillomavirus" OR "voluntary medical male circumcision" OR "Hepatitis B" OR "ophthalmia neonatorum" OR Speculum OR </w:t>
            </w:r>
            <w:proofErr w:type="spellStart"/>
            <w:r w:rsidRPr="00EE3A94">
              <w:rPr>
                <w:rFonts w:eastAsia="Times New Roman" w:cstheme="minorHAnsi"/>
                <w:sz w:val="20"/>
                <w:szCs w:val="20"/>
                <w:lang w:val="en-ZA" w:eastAsia="en-GB"/>
              </w:rPr>
              <w:t>Anoscopic</w:t>
            </w:r>
            <w:proofErr w:type="spellEnd"/>
            <w:r w:rsidRPr="00EE3A94">
              <w:rPr>
                <w:rFonts w:eastAsia="Times New Roman" w:cstheme="minorHAnsi"/>
                <w:sz w:val="20"/>
                <w:szCs w:val="20"/>
                <w:lang w:val="en-ZA" w:eastAsia="en-GB"/>
              </w:rPr>
              <w:t xml:space="preserve"> OR Bimanual OR "Lumbar puncture" OR Laparoscopy OR condoms OR "intravenous antimicrobials" OR "Urine culture" OR "Transurethral ultrasound" OR "Urethral swab"</w:t>
            </w:r>
          </w:p>
        </w:tc>
      </w:tr>
      <w:tr w:rsidR="00EE3A94" w:rsidRPr="00EE3A94" w14:paraId="77FC9EE4" w14:textId="77777777" w:rsidTr="00EE3A94">
        <w:trPr>
          <w:trHeight w:val="180"/>
        </w:trPr>
        <w:tc>
          <w:tcPr>
            <w:tcW w:w="7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4801D38" w14:textId="77777777" w:rsidR="0071471B" w:rsidRPr="00EE3A94" w:rsidRDefault="0071471B" w:rsidP="0071471B">
            <w:pPr>
              <w:rPr>
                <w:rFonts w:eastAsia="Times New Roman" w:cstheme="minorHAnsi"/>
                <w:sz w:val="20"/>
                <w:szCs w:val="20"/>
                <w:lang w:val="en-ZA" w:eastAsia="en-GB"/>
              </w:rPr>
            </w:pPr>
            <w:r w:rsidRPr="00EE3A94">
              <w:rPr>
                <w:rFonts w:eastAsia="Times New Roman" w:cstheme="minorHAnsi"/>
                <w:b/>
                <w:bCs/>
                <w:sz w:val="20"/>
                <w:szCs w:val="20"/>
                <w:lang w:val="en-ZA" w:eastAsia="en-GB"/>
              </w:rPr>
              <w:t>9</w:t>
            </w:r>
          </w:p>
        </w:tc>
        <w:tc>
          <w:tcPr>
            <w:tcW w:w="83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EDB9C5" w14:textId="77777777" w:rsidR="0071471B" w:rsidRPr="00EE3A94" w:rsidRDefault="0071471B" w:rsidP="0071471B">
            <w:pPr>
              <w:rPr>
                <w:rFonts w:eastAsia="Times New Roman" w:cstheme="minorHAnsi"/>
                <w:sz w:val="20"/>
                <w:szCs w:val="20"/>
                <w:lang w:val="en-ZA" w:eastAsia="en-GB"/>
              </w:rPr>
            </w:pPr>
            <w:r w:rsidRPr="00EE3A94">
              <w:rPr>
                <w:rFonts w:eastAsia="Times New Roman" w:cstheme="minorHAnsi"/>
                <w:sz w:val="20"/>
                <w:szCs w:val="20"/>
                <w:lang w:val="en-ZA" w:eastAsia="en-GB"/>
              </w:rPr>
              <w:t xml:space="preserve">HIV AND condoms OR "needle and syringe programmes" OR "opiate substitution therapy" OR "Vaginal microbicide gel" OR "Post-exposure prophylaxis" OR antiretrovirals OR "Pre-exposure prophylaxis" OR "STI screening" OR "Voluntary medical male circumcision" OR "self-collection" OR "HIV testing services" OR "cancer screening" OR </w:t>
            </w:r>
            <w:proofErr w:type="spellStart"/>
            <w:r w:rsidRPr="00EE3A94">
              <w:rPr>
                <w:rFonts w:eastAsia="Times New Roman" w:cstheme="minorHAnsi"/>
                <w:sz w:val="20"/>
                <w:szCs w:val="20"/>
                <w:lang w:val="en-ZA" w:eastAsia="en-GB"/>
              </w:rPr>
              <w:t>gonorrhea</w:t>
            </w:r>
            <w:proofErr w:type="spellEnd"/>
            <w:r w:rsidRPr="00EE3A94">
              <w:rPr>
                <w:rFonts w:eastAsia="Times New Roman" w:cstheme="minorHAnsi"/>
                <w:sz w:val="20"/>
                <w:szCs w:val="20"/>
                <w:lang w:val="en-ZA" w:eastAsia="en-GB"/>
              </w:rPr>
              <w:t xml:space="preserve"> OR "hepatitis B" OR "hepatitis C" OR syphilis OR tuberculosis OR "Isoniazid preventive therapy" OR antiretrovirals OR NNRTI OR Pneumococcal OR Influenza OR depression OR "adverse drug reactions" OR "drug interactions" OR chlamydia OR coccidiosis OR "Computed tomography" OR "X-ray" OR "Lumbar puncture" OR fibrates OR "HMG Co-A reductase" OR "cryptococcal meningitis" OR Bronchoscopy OR "fluconazole </w:t>
            </w:r>
            <w:proofErr w:type="spellStart"/>
            <w:r w:rsidRPr="00EE3A94">
              <w:rPr>
                <w:rFonts w:eastAsia="Times New Roman" w:cstheme="minorHAnsi"/>
                <w:sz w:val="20"/>
                <w:szCs w:val="20"/>
                <w:lang w:val="en-ZA" w:eastAsia="en-GB"/>
              </w:rPr>
              <w:t>preemptive</w:t>
            </w:r>
            <w:proofErr w:type="spellEnd"/>
            <w:r w:rsidRPr="00EE3A94">
              <w:rPr>
                <w:rFonts w:eastAsia="Times New Roman" w:cstheme="minorHAnsi"/>
                <w:sz w:val="20"/>
                <w:szCs w:val="20"/>
                <w:lang w:val="en-ZA" w:eastAsia="en-GB"/>
              </w:rPr>
              <w:t xml:space="preserve"> therapy" OR "Co-trimoxazole prophylaxis"</w:t>
            </w:r>
          </w:p>
        </w:tc>
      </w:tr>
      <w:tr w:rsidR="00EE3A94" w:rsidRPr="00EE3A94" w14:paraId="0186FDC4" w14:textId="77777777" w:rsidTr="00EE3A94">
        <w:trPr>
          <w:trHeight w:val="165"/>
        </w:trPr>
        <w:tc>
          <w:tcPr>
            <w:tcW w:w="7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1689959" w14:textId="77777777" w:rsidR="0071471B" w:rsidRPr="00EE3A94" w:rsidRDefault="0071471B" w:rsidP="0071471B">
            <w:pPr>
              <w:rPr>
                <w:rFonts w:eastAsia="Times New Roman" w:cstheme="minorHAnsi"/>
                <w:sz w:val="20"/>
                <w:szCs w:val="20"/>
                <w:lang w:val="en-ZA" w:eastAsia="en-GB"/>
              </w:rPr>
            </w:pPr>
            <w:r w:rsidRPr="00EE3A94">
              <w:rPr>
                <w:rFonts w:eastAsia="Times New Roman" w:cstheme="minorHAnsi"/>
                <w:b/>
                <w:bCs/>
                <w:sz w:val="20"/>
                <w:szCs w:val="20"/>
                <w:lang w:val="en-ZA" w:eastAsia="en-GB"/>
              </w:rPr>
              <w:t>8</w:t>
            </w:r>
          </w:p>
        </w:tc>
        <w:tc>
          <w:tcPr>
            <w:tcW w:w="83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CFC360" w14:textId="77777777" w:rsidR="0071471B" w:rsidRPr="00EE3A94" w:rsidRDefault="0071471B" w:rsidP="0071471B">
            <w:pPr>
              <w:rPr>
                <w:rFonts w:eastAsia="Times New Roman" w:cstheme="minorHAnsi"/>
                <w:sz w:val="20"/>
                <w:szCs w:val="20"/>
                <w:lang w:val="en-ZA" w:eastAsia="en-GB"/>
              </w:rPr>
            </w:pPr>
            <w:r w:rsidRPr="00EE3A94">
              <w:rPr>
                <w:rFonts w:eastAsia="Times New Roman" w:cstheme="minorHAnsi"/>
                <w:sz w:val="20"/>
                <w:szCs w:val="20"/>
                <w:lang w:val="en-ZA" w:eastAsia="en-GB"/>
              </w:rPr>
              <w:t>"Cervical Cancer" AND "Prevention of cervical cancer" OR Vaccination OR HPV OR "Visual inspection with acetic acid" OR Cytology OR Biopsy OR Colposcopy OR "Intravenous pyelography" OR Cystoscopy OR Proctoscopy OR "Laparoscopic staging" OR "Cold knife conization" OR "pre-invasive cervical cancer" OR Cryotherapy OR "Thermal ablation" OR "Loop electrical excision procedure" OR "Large loop excision of transformation zone" OR hysterectomy OR "psycho-oncology" OR "pain management" OR Chemotherapy OR "IV analgesics" OR "Modified radical hysterectomy" OR "Radical Trachelectomy" OR incontinence OR lymphedema OR vaginal stenosis OR fistulae OR "Pelvic lymph node dissection" OR "beam radiotherapy" OR Brachytherapy OR colostomy OR nephrostomy OR "metastatic cervical cancer"</w:t>
            </w:r>
          </w:p>
        </w:tc>
      </w:tr>
      <w:tr w:rsidR="00EE3A94" w:rsidRPr="00EE3A94" w14:paraId="72B4D643" w14:textId="77777777" w:rsidTr="00EE3A94">
        <w:trPr>
          <w:trHeight w:val="165"/>
        </w:trPr>
        <w:tc>
          <w:tcPr>
            <w:tcW w:w="7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2C1EB0C" w14:textId="77777777" w:rsidR="0071471B" w:rsidRPr="00EE3A94" w:rsidRDefault="0071471B" w:rsidP="0071471B">
            <w:pPr>
              <w:rPr>
                <w:rFonts w:eastAsia="Times New Roman" w:cstheme="minorHAnsi"/>
                <w:sz w:val="20"/>
                <w:szCs w:val="20"/>
                <w:lang w:val="en-ZA" w:eastAsia="en-GB"/>
              </w:rPr>
            </w:pPr>
            <w:r w:rsidRPr="00EE3A94">
              <w:rPr>
                <w:rFonts w:eastAsia="Times New Roman" w:cstheme="minorHAnsi"/>
                <w:b/>
                <w:bCs/>
                <w:sz w:val="20"/>
                <w:szCs w:val="20"/>
                <w:lang w:val="en-ZA" w:eastAsia="en-GB"/>
              </w:rPr>
              <w:t>7</w:t>
            </w:r>
          </w:p>
        </w:tc>
        <w:tc>
          <w:tcPr>
            <w:tcW w:w="83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62F098" w14:textId="77777777" w:rsidR="0071471B" w:rsidRPr="00EE3A94" w:rsidRDefault="0071471B" w:rsidP="0071471B">
            <w:pPr>
              <w:rPr>
                <w:rFonts w:eastAsia="Times New Roman" w:cstheme="minorHAnsi"/>
                <w:sz w:val="20"/>
                <w:szCs w:val="20"/>
                <w:lang w:val="en-ZA" w:eastAsia="en-GB"/>
              </w:rPr>
            </w:pPr>
            <w:r w:rsidRPr="00EE3A94">
              <w:rPr>
                <w:rFonts w:eastAsia="Times New Roman" w:cstheme="minorHAnsi"/>
                <w:sz w:val="20"/>
                <w:szCs w:val="20"/>
                <w:lang w:val="en-ZA" w:eastAsia="en-GB"/>
              </w:rPr>
              <w:t>Education AND "Comprehensive Sexuality education" OR "curriculum-based" OR "sexual relationships" OR "sexual and reproductive health" OR "sexuality" OR "gender equality" OR "Young people's rights" OR "Abstinence-plus" OR "Sexuality Education"</w:t>
            </w:r>
          </w:p>
        </w:tc>
      </w:tr>
      <w:tr w:rsidR="00EE3A94" w:rsidRPr="00EE3A94" w14:paraId="36C6C3AC" w14:textId="77777777" w:rsidTr="00EE3A94">
        <w:trPr>
          <w:trHeight w:val="165"/>
        </w:trPr>
        <w:tc>
          <w:tcPr>
            <w:tcW w:w="7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E8CC52C" w14:textId="77777777" w:rsidR="0071471B" w:rsidRPr="00EE3A94" w:rsidRDefault="0071471B" w:rsidP="0071471B">
            <w:pPr>
              <w:rPr>
                <w:rFonts w:eastAsia="Times New Roman" w:cstheme="minorHAnsi"/>
                <w:sz w:val="20"/>
                <w:szCs w:val="20"/>
                <w:lang w:val="en-ZA" w:eastAsia="en-GB"/>
              </w:rPr>
            </w:pPr>
            <w:r w:rsidRPr="00EE3A94">
              <w:rPr>
                <w:rFonts w:eastAsia="Times New Roman" w:cstheme="minorHAnsi"/>
                <w:b/>
                <w:bCs/>
                <w:sz w:val="20"/>
                <w:szCs w:val="20"/>
                <w:lang w:val="en-ZA" w:eastAsia="en-GB"/>
              </w:rPr>
              <w:t>6</w:t>
            </w:r>
          </w:p>
        </w:tc>
        <w:tc>
          <w:tcPr>
            <w:tcW w:w="83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74F424" w14:textId="77777777" w:rsidR="0071471B" w:rsidRPr="00EE3A94" w:rsidRDefault="0071471B" w:rsidP="0071471B">
            <w:pPr>
              <w:rPr>
                <w:rFonts w:eastAsia="Times New Roman" w:cstheme="minorHAnsi"/>
                <w:sz w:val="20"/>
                <w:szCs w:val="20"/>
                <w:lang w:val="en-ZA" w:eastAsia="en-GB"/>
              </w:rPr>
            </w:pPr>
            <w:r w:rsidRPr="00EE3A94">
              <w:rPr>
                <w:rFonts w:eastAsia="Times New Roman" w:cstheme="minorHAnsi"/>
                <w:sz w:val="20"/>
                <w:szCs w:val="20"/>
                <w:lang w:val="en-ZA" w:eastAsia="en-GB"/>
              </w:rPr>
              <w:t>"Female genital mutilation" OR "De-infibulation" OR "Intimate partner and sexual violence" OR rape OR "mental disorders" OR Psychoeducation OR "post-exposure prophylaxis" OR "emergency contraception" OR "Hepatitis B" OR HPV</w:t>
            </w:r>
          </w:p>
        </w:tc>
      </w:tr>
      <w:tr w:rsidR="00EE3A94" w:rsidRPr="00EE3A94" w14:paraId="75B99DA3" w14:textId="77777777" w:rsidTr="00EE3A94">
        <w:trPr>
          <w:trHeight w:val="165"/>
        </w:trPr>
        <w:tc>
          <w:tcPr>
            <w:tcW w:w="7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24D78FA" w14:textId="77777777" w:rsidR="0071471B" w:rsidRPr="00EE3A94" w:rsidRDefault="0071471B" w:rsidP="0071471B">
            <w:pPr>
              <w:rPr>
                <w:rFonts w:eastAsia="Times New Roman" w:cstheme="minorHAnsi"/>
                <w:sz w:val="20"/>
                <w:szCs w:val="20"/>
                <w:lang w:val="en-ZA" w:eastAsia="en-GB"/>
              </w:rPr>
            </w:pPr>
            <w:r w:rsidRPr="00EE3A94">
              <w:rPr>
                <w:rFonts w:eastAsia="Times New Roman" w:cstheme="minorHAnsi"/>
                <w:b/>
                <w:bCs/>
                <w:sz w:val="20"/>
                <w:szCs w:val="20"/>
                <w:lang w:val="en-ZA" w:eastAsia="en-GB"/>
              </w:rPr>
              <w:t>5</w:t>
            </w:r>
          </w:p>
        </w:tc>
        <w:tc>
          <w:tcPr>
            <w:tcW w:w="83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26B9FA" w14:textId="77777777" w:rsidR="0071471B" w:rsidRPr="00EE3A94" w:rsidRDefault="0071471B" w:rsidP="0071471B">
            <w:pPr>
              <w:rPr>
                <w:rFonts w:eastAsia="Times New Roman" w:cstheme="minorHAnsi"/>
                <w:sz w:val="20"/>
                <w:szCs w:val="20"/>
                <w:lang w:val="en-ZA" w:eastAsia="en-GB"/>
              </w:rPr>
            </w:pPr>
            <w:r w:rsidRPr="00EE3A94">
              <w:rPr>
                <w:rFonts w:eastAsia="Times New Roman" w:cstheme="minorHAnsi"/>
                <w:sz w:val="20"/>
                <w:szCs w:val="20"/>
                <w:lang w:val="en-ZA" w:eastAsia="en-GB"/>
              </w:rPr>
              <w:t>"sexual health and wellbeing" OR "gender norms" OR sexuality OR sexual health OR "age of maturation" OR "gender non-conforming" OR "gender-affirming" OR "Oral hormone therapy" OR "Topical hormone therapy"</w:t>
            </w:r>
          </w:p>
        </w:tc>
      </w:tr>
      <w:tr w:rsidR="00EE3A94" w:rsidRPr="00EE3A94" w14:paraId="075BFD2B" w14:textId="77777777" w:rsidTr="00EE3A94">
        <w:trPr>
          <w:trHeight w:val="165"/>
        </w:trPr>
        <w:tc>
          <w:tcPr>
            <w:tcW w:w="7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CE163AF" w14:textId="77777777" w:rsidR="0071471B" w:rsidRPr="00EE3A94" w:rsidRDefault="0071471B" w:rsidP="0071471B">
            <w:pPr>
              <w:rPr>
                <w:rFonts w:eastAsia="Times New Roman" w:cstheme="minorHAnsi"/>
                <w:sz w:val="20"/>
                <w:szCs w:val="20"/>
                <w:lang w:val="en-ZA" w:eastAsia="en-GB"/>
              </w:rPr>
            </w:pPr>
            <w:r w:rsidRPr="00EE3A94">
              <w:rPr>
                <w:rFonts w:eastAsia="Times New Roman" w:cstheme="minorHAnsi"/>
                <w:b/>
                <w:bCs/>
                <w:sz w:val="20"/>
                <w:szCs w:val="20"/>
                <w:lang w:val="en-ZA" w:eastAsia="en-GB"/>
              </w:rPr>
              <w:lastRenderedPageBreak/>
              <w:t>4</w:t>
            </w:r>
          </w:p>
        </w:tc>
        <w:tc>
          <w:tcPr>
            <w:tcW w:w="83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BA18F4" w14:textId="77777777" w:rsidR="0071471B" w:rsidRPr="00EE3A94" w:rsidRDefault="0071471B" w:rsidP="0071471B">
            <w:pPr>
              <w:rPr>
                <w:rFonts w:eastAsia="Times New Roman" w:cstheme="minorHAnsi"/>
                <w:sz w:val="20"/>
                <w:szCs w:val="20"/>
                <w:lang w:val="en-ZA" w:eastAsia="en-GB"/>
              </w:rPr>
            </w:pPr>
            <w:r w:rsidRPr="00EE3A94">
              <w:rPr>
                <w:rFonts w:eastAsia="Times New Roman" w:cstheme="minorHAnsi"/>
                <w:sz w:val="20"/>
                <w:szCs w:val="20"/>
                <w:lang w:val="en-ZA" w:eastAsia="en-GB"/>
              </w:rPr>
              <w:t>Infertility OR Cryopreservation OR "ovulation predictor kits" OR Genetic testing OR Hormonal assays OR "ovarian reserve assessment" OR "Semen analysis"</w:t>
            </w:r>
          </w:p>
        </w:tc>
      </w:tr>
      <w:tr w:rsidR="00EE3A94" w:rsidRPr="00EE3A94" w14:paraId="3AD6FB1A" w14:textId="77777777" w:rsidTr="00EE3A94">
        <w:trPr>
          <w:trHeight w:val="165"/>
        </w:trPr>
        <w:tc>
          <w:tcPr>
            <w:tcW w:w="7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F0C1AC2" w14:textId="77777777" w:rsidR="0071471B" w:rsidRPr="00EE3A94" w:rsidRDefault="0071471B" w:rsidP="0071471B">
            <w:pPr>
              <w:rPr>
                <w:rFonts w:eastAsia="Times New Roman" w:cstheme="minorHAnsi"/>
                <w:sz w:val="20"/>
                <w:szCs w:val="20"/>
                <w:lang w:val="en-ZA" w:eastAsia="en-GB"/>
              </w:rPr>
            </w:pPr>
            <w:r w:rsidRPr="00EE3A94">
              <w:rPr>
                <w:rFonts w:eastAsia="Times New Roman" w:cstheme="minorHAnsi"/>
                <w:b/>
                <w:bCs/>
                <w:sz w:val="20"/>
                <w:szCs w:val="20"/>
                <w:lang w:val="en-ZA" w:eastAsia="en-GB"/>
              </w:rPr>
              <w:t>3</w:t>
            </w:r>
          </w:p>
        </w:tc>
        <w:tc>
          <w:tcPr>
            <w:tcW w:w="83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6B70E6" w14:textId="77777777" w:rsidR="0071471B" w:rsidRPr="00EE3A94" w:rsidRDefault="0071471B" w:rsidP="0071471B">
            <w:pPr>
              <w:rPr>
                <w:rFonts w:eastAsia="Times New Roman" w:cstheme="minorHAnsi"/>
                <w:sz w:val="20"/>
                <w:szCs w:val="20"/>
                <w:lang w:val="en-ZA" w:eastAsia="en-GB"/>
              </w:rPr>
            </w:pPr>
            <w:r w:rsidRPr="00EE3A94">
              <w:rPr>
                <w:rFonts w:eastAsia="Times New Roman" w:cstheme="minorHAnsi"/>
                <w:sz w:val="20"/>
                <w:szCs w:val="20"/>
                <w:lang w:val="en-ZA" w:eastAsia="en-GB"/>
              </w:rPr>
              <w:t xml:space="preserve">"family planning" AND Contraception OR Screening OR </w:t>
            </w:r>
            <w:proofErr w:type="spellStart"/>
            <w:r w:rsidRPr="00EE3A94">
              <w:rPr>
                <w:rFonts w:eastAsia="Times New Roman" w:cstheme="minorHAnsi"/>
                <w:sz w:val="20"/>
                <w:szCs w:val="20"/>
                <w:lang w:val="en-ZA" w:eastAsia="en-GB"/>
              </w:rPr>
              <w:t>counseling</w:t>
            </w:r>
            <w:proofErr w:type="spellEnd"/>
            <w:r w:rsidRPr="00EE3A94">
              <w:rPr>
                <w:rFonts w:eastAsia="Times New Roman" w:cstheme="minorHAnsi"/>
                <w:sz w:val="20"/>
                <w:szCs w:val="20"/>
                <w:lang w:val="en-ZA" w:eastAsia="en-GB"/>
              </w:rPr>
              <w:t xml:space="preserve"> OR "Laboratory tests" OR nonhormonal OR "short-acting hormonal" OR "long-acting hormonal" OR sterilization OR condoms OR "self-care" OR "Oral hormonal contraceptive" OR Diaphragms OR "emergency contraception" OR "post-abortion contraceptives" OR "Postpartum contraceptives" OR "Injectable hormonal contraceptive" OR "Intrauterine devices" OR "Removal of implant" OR "Subdermal contraceptive implant" OR Vasectomy OR "Vaginal ring"</w:t>
            </w:r>
          </w:p>
        </w:tc>
      </w:tr>
      <w:tr w:rsidR="00EE3A94" w:rsidRPr="00EE3A94" w14:paraId="42ABD98A" w14:textId="77777777" w:rsidTr="00EE3A94">
        <w:trPr>
          <w:trHeight w:val="165"/>
        </w:trPr>
        <w:tc>
          <w:tcPr>
            <w:tcW w:w="7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46BDC3A" w14:textId="77777777" w:rsidR="0071471B" w:rsidRPr="00EE3A94" w:rsidRDefault="0071471B" w:rsidP="0071471B">
            <w:pPr>
              <w:rPr>
                <w:rFonts w:eastAsia="Times New Roman" w:cstheme="minorHAnsi"/>
                <w:sz w:val="20"/>
                <w:szCs w:val="20"/>
                <w:lang w:val="en-ZA" w:eastAsia="en-GB"/>
              </w:rPr>
            </w:pPr>
            <w:r w:rsidRPr="00EE3A94">
              <w:rPr>
                <w:rFonts w:eastAsia="Times New Roman" w:cstheme="minorHAnsi"/>
                <w:b/>
                <w:bCs/>
                <w:sz w:val="20"/>
                <w:szCs w:val="20"/>
                <w:lang w:val="en-ZA" w:eastAsia="en-GB"/>
              </w:rPr>
              <w:t>2</w:t>
            </w:r>
          </w:p>
        </w:tc>
        <w:tc>
          <w:tcPr>
            <w:tcW w:w="83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EC775D" w14:textId="77777777" w:rsidR="0071471B" w:rsidRPr="00EE3A94" w:rsidRDefault="0071471B" w:rsidP="0071471B">
            <w:pPr>
              <w:rPr>
                <w:rFonts w:eastAsia="Times New Roman" w:cstheme="minorHAnsi"/>
                <w:sz w:val="20"/>
                <w:szCs w:val="20"/>
                <w:lang w:val="en-ZA" w:eastAsia="en-GB"/>
              </w:rPr>
            </w:pPr>
            <w:r w:rsidRPr="00EE3A94">
              <w:rPr>
                <w:rFonts w:eastAsia="Times New Roman" w:cstheme="minorHAnsi"/>
                <w:sz w:val="20"/>
                <w:szCs w:val="20"/>
                <w:lang w:val="en-ZA" w:eastAsia="en-GB"/>
              </w:rPr>
              <w:t>"Abortion related care" OR "Oral analgesics" OR "Oral antimicrobials" OR "Oral progesterone" OR "Oral prostaglandins" OR "Anti-D immunoglobulin" OR "Dilation and evacuation" OR "Electric vacuum aspiration" OR "Manual vacuum aspiration" OR "Female sterilization" OR "complications of abortion" OR "Oral iron supplementation" OR "septic abortion" OR anaemia OR Blood OR "genital trauma" OR "Ectopic pregnancy" OR "ectopic pregnancy" OR "Anti-D immune globulin" OR antimetabolite OR Salpingectomy</w:t>
            </w:r>
          </w:p>
        </w:tc>
      </w:tr>
      <w:tr w:rsidR="00EE3A94" w:rsidRPr="00EE3A94" w14:paraId="6E9E2E22" w14:textId="77777777" w:rsidTr="00EE3A94">
        <w:trPr>
          <w:trHeight w:val="16"/>
        </w:trPr>
        <w:tc>
          <w:tcPr>
            <w:tcW w:w="7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5C56A29" w14:textId="77777777" w:rsidR="0071471B" w:rsidRPr="00EE3A94" w:rsidRDefault="0071471B" w:rsidP="0071471B">
            <w:pPr>
              <w:rPr>
                <w:rFonts w:eastAsia="Times New Roman" w:cstheme="minorHAnsi"/>
                <w:sz w:val="20"/>
                <w:szCs w:val="20"/>
                <w:lang w:val="en-ZA" w:eastAsia="en-GB"/>
              </w:rPr>
            </w:pPr>
            <w:r w:rsidRPr="00EE3A94">
              <w:rPr>
                <w:rFonts w:eastAsia="Times New Roman" w:cstheme="minorHAnsi"/>
                <w:b/>
                <w:bCs/>
                <w:sz w:val="20"/>
                <w:szCs w:val="20"/>
                <w:lang w:val="en-ZA" w:eastAsia="en-GB"/>
              </w:rPr>
              <w:t>1</w:t>
            </w:r>
          </w:p>
        </w:tc>
        <w:tc>
          <w:tcPr>
            <w:tcW w:w="83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86775F" w14:textId="77777777" w:rsidR="0071471B" w:rsidRPr="00EE3A94" w:rsidRDefault="0071471B" w:rsidP="0071471B">
            <w:pPr>
              <w:rPr>
                <w:rFonts w:eastAsia="Times New Roman" w:cstheme="minorHAnsi"/>
                <w:sz w:val="20"/>
                <w:szCs w:val="20"/>
                <w:lang w:val="en-ZA" w:eastAsia="en-GB"/>
              </w:rPr>
            </w:pPr>
            <w:r w:rsidRPr="00EE3A94">
              <w:rPr>
                <w:rFonts w:eastAsia="Times New Roman" w:cstheme="minorHAnsi"/>
                <w:sz w:val="20"/>
                <w:szCs w:val="20"/>
                <w:lang w:val="en-ZA" w:eastAsia="en-GB"/>
              </w:rPr>
              <w:t xml:space="preserve">"Fetal auscultation" OR "prostaglandin analogues" OR "Intravenous analgesics" OR uterotonics OR "Routine vaginal delivery" OR partograph OR tocolytics OR uterotonics OR prostaglandin OR "postpartum haemorrhage" OR "antenatal corticosteroids" OR tocolytics OR uterotonics OR vasopressors OR analogues OR Amniotomy OR "Bimanual uterine compression" OR "Caesarean section" OR "laceration repair" OR cephalic OR Hysterectomy OR "Intrauterine tamponade" OR "shoulder dystocia" OR "uterine cavity" OR "vaginal delivery" OR "Vaginal breech" OR "Fetal heartrate" OR "Postnatal care" OR "exclusive breastfeeding" OR "prevention of mother to child transmission" OR hygiene OR handwashing OR vaccinations OR "birth defects" OR "congenital abnormalities" OR "automated auditory brainstem response" OR "otoacoustic emissions" OR "neonatal ophthalmia" OR "vitamin K" OR "postpartum depression" OR "Anti-D immune globulin" OR "neonatal complications" OR "Micronutrient supplementation" OR </w:t>
            </w:r>
            <w:proofErr w:type="spellStart"/>
            <w:r w:rsidRPr="00EE3A94">
              <w:rPr>
                <w:rFonts w:eastAsia="Times New Roman" w:cstheme="minorHAnsi"/>
                <w:sz w:val="20"/>
                <w:szCs w:val="20"/>
                <w:lang w:val="en-ZA" w:eastAsia="en-GB"/>
              </w:rPr>
              <w:t>apnea</w:t>
            </w:r>
            <w:proofErr w:type="spellEnd"/>
            <w:r w:rsidRPr="00EE3A94">
              <w:rPr>
                <w:rFonts w:eastAsia="Times New Roman" w:cstheme="minorHAnsi"/>
                <w:sz w:val="20"/>
                <w:szCs w:val="20"/>
                <w:lang w:val="en-ZA" w:eastAsia="en-GB"/>
              </w:rPr>
              <w:t xml:space="preserve"> OR "bronchopulmonary dysplasia" OR "retinopathy of prematurity" OR "hypoxemic encephalopathy" OR "ischaemic encephalopathy" OR "Lumbar puncture" OR "Pulse oximetry" OR laparotomy OR "postnatal complications" OR curettage OR Hysterectomy OR "Urinary catheterization" OR "Uterine artery embolization"</w:t>
            </w:r>
          </w:p>
        </w:tc>
      </w:tr>
    </w:tbl>
    <w:p w14:paraId="2C3929E3" w14:textId="2808AD47" w:rsidR="0071471B" w:rsidRPr="00EE3A94" w:rsidRDefault="0071471B">
      <w:pPr>
        <w:rPr>
          <w:rFonts w:cstheme="minorHAnsi"/>
          <w:b/>
          <w:bCs/>
          <w:sz w:val="22"/>
          <w:szCs w:val="22"/>
        </w:rPr>
      </w:pPr>
    </w:p>
    <w:p w14:paraId="180E7ED4" w14:textId="77777777" w:rsidR="00EE3A94" w:rsidRDefault="00EE3A94" w:rsidP="00EE3A94">
      <w:pPr>
        <w:rPr>
          <w:rFonts w:cstheme="minorHAnsi"/>
          <w:b/>
          <w:bCs/>
          <w:sz w:val="22"/>
          <w:szCs w:val="22"/>
        </w:rPr>
      </w:pPr>
    </w:p>
    <w:p w14:paraId="393D292E" w14:textId="444CEE80" w:rsidR="00EE3A94" w:rsidRPr="00EE3A94" w:rsidRDefault="00EE3A94" w:rsidP="00EE3A94">
      <w:pPr>
        <w:rPr>
          <w:rFonts w:cstheme="minorHAnsi"/>
          <w:b/>
          <w:bCs/>
          <w:sz w:val="22"/>
          <w:szCs w:val="22"/>
        </w:rPr>
      </w:pPr>
      <w:r>
        <w:rPr>
          <w:rFonts w:cstheme="minorHAnsi"/>
          <w:b/>
          <w:bCs/>
          <w:sz w:val="22"/>
          <w:szCs w:val="22"/>
        </w:rPr>
        <w:t xml:space="preserve">Works </w:t>
      </w:r>
      <w:r w:rsidRPr="00EE3A94">
        <w:rPr>
          <w:rFonts w:cstheme="minorHAnsi"/>
          <w:b/>
          <w:bCs/>
          <w:sz w:val="22"/>
          <w:szCs w:val="22"/>
        </w:rPr>
        <w:t>Cit</w:t>
      </w:r>
      <w:r>
        <w:rPr>
          <w:rFonts w:cstheme="minorHAnsi"/>
          <w:b/>
          <w:bCs/>
          <w:sz w:val="22"/>
          <w:szCs w:val="22"/>
        </w:rPr>
        <w:t xml:space="preserve">ed </w:t>
      </w:r>
    </w:p>
    <w:p w14:paraId="63DE583D" w14:textId="77777777" w:rsidR="00EE3A94" w:rsidRPr="00EE3A94" w:rsidRDefault="00EE3A94" w:rsidP="00EE3A94">
      <w:pPr>
        <w:rPr>
          <w:rFonts w:cstheme="minorHAnsi"/>
          <w:b/>
          <w:bCs/>
          <w:sz w:val="21"/>
          <w:szCs w:val="21"/>
        </w:rPr>
      </w:pPr>
    </w:p>
    <w:p w14:paraId="70144C9D" w14:textId="77777777" w:rsidR="00601810" w:rsidRPr="00601810" w:rsidRDefault="00EE3A94" w:rsidP="00601810">
      <w:pPr>
        <w:pStyle w:val="Bibliography"/>
        <w:rPr>
          <w:rFonts w:ascii="Calibri" w:cs="Calibri"/>
          <w:sz w:val="22"/>
        </w:rPr>
      </w:pPr>
      <w:r w:rsidRPr="00EE3A94">
        <w:rPr>
          <w:rFonts w:cstheme="minorHAnsi"/>
          <w:b/>
          <w:bCs/>
          <w:sz w:val="22"/>
          <w:szCs w:val="22"/>
        </w:rPr>
        <w:fldChar w:fldCharType="begin"/>
      </w:r>
      <w:r w:rsidR="00601810">
        <w:rPr>
          <w:rFonts w:cstheme="minorHAnsi"/>
          <w:b/>
          <w:bCs/>
          <w:sz w:val="22"/>
          <w:szCs w:val="22"/>
        </w:rPr>
        <w:instrText xml:space="preserve"> ADDIN ZOTERO_BIBL {"uncited":[],"omitted":[],"custom":[]} CSL_BIBLIOGRAPHY </w:instrText>
      </w:r>
      <w:r w:rsidRPr="00EE3A94">
        <w:rPr>
          <w:rFonts w:cstheme="minorHAnsi"/>
          <w:b/>
          <w:bCs/>
          <w:sz w:val="22"/>
          <w:szCs w:val="22"/>
        </w:rPr>
        <w:fldChar w:fldCharType="separate"/>
      </w:r>
      <w:r w:rsidR="00601810" w:rsidRPr="00601810">
        <w:rPr>
          <w:rFonts w:ascii="Calibri" w:cs="Calibri"/>
          <w:sz w:val="22"/>
        </w:rPr>
        <w:t xml:space="preserve">1. </w:t>
      </w:r>
      <w:r w:rsidR="00601810" w:rsidRPr="00601810">
        <w:rPr>
          <w:rFonts w:ascii="Calibri" w:cs="Calibri"/>
          <w:sz w:val="22"/>
        </w:rPr>
        <w:tab/>
        <w:t xml:space="preserve">Starrs AM, </w:t>
      </w:r>
      <w:proofErr w:type="spellStart"/>
      <w:r w:rsidR="00601810" w:rsidRPr="00601810">
        <w:rPr>
          <w:rFonts w:ascii="Calibri" w:cs="Calibri"/>
          <w:sz w:val="22"/>
        </w:rPr>
        <w:t>Ezeh</w:t>
      </w:r>
      <w:proofErr w:type="spellEnd"/>
      <w:r w:rsidR="00601810" w:rsidRPr="00601810">
        <w:rPr>
          <w:rFonts w:ascii="Calibri" w:cs="Calibri"/>
          <w:sz w:val="22"/>
        </w:rPr>
        <w:t xml:space="preserve"> AC, Barker G, </w:t>
      </w:r>
      <w:proofErr w:type="spellStart"/>
      <w:r w:rsidR="00601810" w:rsidRPr="00601810">
        <w:rPr>
          <w:rFonts w:ascii="Calibri" w:cs="Calibri"/>
          <w:sz w:val="22"/>
        </w:rPr>
        <w:t>Basu</w:t>
      </w:r>
      <w:proofErr w:type="spellEnd"/>
      <w:r w:rsidR="00601810" w:rsidRPr="00601810">
        <w:rPr>
          <w:rFonts w:ascii="Calibri" w:cs="Calibri"/>
          <w:sz w:val="22"/>
        </w:rPr>
        <w:t xml:space="preserve"> A, Bertrand JT, Blum R, et al. Accelerate progress—sexual and reproductive health and rights for all: report of the Guttmacher–Lancet Commission. The Lancet. 2018;391: 2642–2692. doi:10.1016/S0140-6736(18)30293-9</w:t>
      </w:r>
    </w:p>
    <w:p w14:paraId="55CC1C6B" w14:textId="77777777" w:rsidR="00601810" w:rsidRPr="00601810" w:rsidRDefault="00601810" w:rsidP="00601810">
      <w:pPr>
        <w:pStyle w:val="Bibliography"/>
        <w:rPr>
          <w:rFonts w:ascii="Calibri" w:cs="Calibri"/>
          <w:sz w:val="22"/>
        </w:rPr>
      </w:pPr>
      <w:r w:rsidRPr="00601810">
        <w:rPr>
          <w:rFonts w:ascii="Calibri" w:cs="Calibri"/>
          <w:sz w:val="22"/>
        </w:rPr>
        <w:t xml:space="preserve">2. </w:t>
      </w:r>
      <w:r w:rsidRPr="00601810">
        <w:rPr>
          <w:rFonts w:ascii="Calibri" w:cs="Calibri"/>
          <w:sz w:val="22"/>
        </w:rPr>
        <w:tab/>
        <w:t>WHO. UHC Compendium – Repository of interventions for Universal Health Coverage. 2021. Available: https://www.who.int/universal-health-coverage/compendium/interventions-by-programme-area</w:t>
      </w:r>
    </w:p>
    <w:p w14:paraId="126B189B" w14:textId="77777777" w:rsidR="00601810" w:rsidRPr="00601810" w:rsidRDefault="00601810" w:rsidP="00601810">
      <w:pPr>
        <w:pStyle w:val="Bibliography"/>
        <w:rPr>
          <w:rFonts w:ascii="Calibri" w:cs="Calibri"/>
          <w:sz w:val="22"/>
        </w:rPr>
      </w:pPr>
      <w:r w:rsidRPr="00601810">
        <w:rPr>
          <w:rFonts w:ascii="Calibri" w:cs="Calibri"/>
          <w:sz w:val="22"/>
        </w:rPr>
        <w:t xml:space="preserve">3. </w:t>
      </w:r>
      <w:r w:rsidRPr="00601810">
        <w:rPr>
          <w:rFonts w:ascii="Calibri" w:cs="Calibri"/>
          <w:sz w:val="22"/>
        </w:rPr>
        <w:tab/>
      </w:r>
      <w:proofErr w:type="spellStart"/>
      <w:r w:rsidRPr="00601810">
        <w:rPr>
          <w:rFonts w:ascii="Calibri" w:cs="Calibri"/>
          <w:sz w:val="22"/>
        </w:rPr>
        <w:t>Miedema</w:t>
      </w:r>
      <w:proofErr w:type="spellEnd"/>
      <w:r w:rsidRPr="00601810">
        <w:rPr>
          <w:rFonts w:ascii="Calibri" w:cs="Calibri"/>
          <w:sz w:val="22"/>
        </w:rPr>
        <w:t xml:space="preserve"> E, Le Mat MLJ, Hague F. But is it Comprehensive? Unpacking the ‘comprehensive’ in comprehensive sexuality education. Health Education Journal. 2020;79: 747–762. doi:10.1177/0017896920915960</w:t>
      </w:r>
    </w:p>
    <w:p w14:paraId="18C69FAA" w14:textId="695597FD" w:rsidR="0071471B" w:rsidRPr="00EE3A94" w:rsidRDefault="00EE3A94" w:rsidP="00EE3A94">
      <w:pPr>
        <w:rPr>
          <w:rFonts w:cstheme="minorHAnsi"/>
          <w:b/>
          <w:bCs/>
          <w:sz w:val="22"/>
          <w:szCs w:val="22"/>
        </w:rPr>
      </w:pPr>
      <w:r w:rsidRPr="00EE3A94">
        <w:rPr>
          <w:rFonts w:cstheme="minorHAnsi"/>
          <w:b/>
          <w:bCs/>
          <w:sz w:val="22"/>
          <w:szCs w:val="22"/>
        </w:rPr>
        <w:fldChar w:fldCharType="end"/>
      </w:r>
    </w:p>
    <w:sectPr w:rsidR="0071471B" w:rsidRPr="00EE3A94" w:rsidSect="0071471B">
      <w:headerReference w:type="default" r:id="rId7"/>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F4C9CF" w14:textId="77777777" w:rsidR="006D2721" w:rsidRDefault="006D2721" w:rsidP="0071471B">
      <w:r>
        <w:separator/>
      </w:r>
    </w:p>
  </w:endnote>
  <w:endnote w:type="continuationSeparator" w:id="0">
    <w:p w14:paraId="0C174EB1" w14:textId="77777777" w:rsidR="006D2721" w:rsidRDefault="006D2721" w:rsidP="007147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57145335"/>
      <w:docPartObj>
        <w:docPartGallery w:val="Page Numbers (Bottom of Page)"/>
        <w:docPartUnique/>
      </w:docPartObj>
    </w:sdtPr>
    <w:sdtContent>
      <w:p w14:paraId="7E81B8BB" w14:textId="70BF942F" w:rsidR="000A1950" w:rsidRDefault="000A1950" w:rsidP="007E3D4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82E97C9" w14:textId="77777777" w:rsidR="000A1950" w:rsidRDefault="000A1950" w:rsidP="000A195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74639946"/>
      <w:docPartObj>
        <w:docPartGallery w:val="Page Numbers (Bottom of Page)"/>
        <w:docPartUnique/>
      </w:docPartObj>
    </w:sdtPr>
    <w:sdtContent>
      <w:p w14:paraId="374AA737" w14:textId="10A0BD4A" w:rsidR="000A1950" w:rsidRDefault="000A1950" w:rsidP="007E3D4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372D463" w14:textId="77777777" w:rsidR="000A1950" w:rsidRDefault="000A1950" w:rsidP="000A195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BA8ACB" w14:textId="77777777" w:rsidR="006D2721" w:rsidRDefault="006D2721" w:rsidP="0071471B">
      <w:r>
        <w:separator/>
      </w:r>
    </w:p>
  </w:footnote>
  <w:footnote w:type="continuationSeparator" w:id="0">
    <w:p w14:paraId="7621664B" w14:textId="77777777" w:rsidR="006D2721" w:rsidRDefault="006D2721" w:rsidP="0071471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B9F5B4" w14:textId="08260802" w:rsidR="0071471B" w:rsidRPr="00876876" w:rsidRDefault="0071471B" w:rsidP="0071471B">
    <w:pPr>
      <w:jc w:val="both"/>
      <w:rPr>
        <w:rFonts w:cstheme="minorHAnsi"/>
        <w:b/>
        <w:bCs/>
        <w:sz w:val="22"/>
        <w:szCs w:val="22"/>
      </w:rPr>
    </w:pPr>
    <w:r w:rsidRPr="00876876">
      <w:rPr>
        <w:rFonts w:cstheme="minorHAnsi"/>
        <w:b/>
        <w:bCs/>
        <w:sz w:val="22"/>
        <w:szCs w:val="22"/>
      </w:rPr>
      <w:t xml:space="preserve">Health Technology Assessment for Sexual Reproductive Health and Rights </w:t>
    </w:r>
    <w:r w:rsidR="00180F56">
      <w:rPr>
        <w:rFonts w:cstheme="minorHAnsi"/>
        <w:b/>
        <w:bCs/>
        <w:sz w:val="22"/>
        <w:szCs w:val="22"/>
      </w:rPr>
      <w:t xml:space="preserve">Benefits </w:t>
    </w:r>
    <w:r w:rsidRPr="00876876">
      <w:rPr>
        <w:rFonts w:cstheme="minorHAnsi"/>
        <w:b/>
        <w:bCs/>
        <w:sz w:val="22"/>
        <w:szCs w:val="22"/>
      </w:rPr>
      <w:t xml:space="preserve">Package </w:t>
    </w:r>
    <w:r w:rsidR="002800AF">
      <w:rPr>
        <w:rFonts w:cstheme="minorHAnsi"/>
        <w:b/>
        <w:bCs/>
        <w:sz w:val="22"/>
        <w:szCs w:val="22"/>
      </w:rPr>
      <w:t xml:space="preserve">Design </w:t>
    </w:r>
    <w:r w:rsidRPr="00876876">
      <w:rPr>
        <w:rFonts w:cstheme="minorHAnsi"/>
        <w:b/>
        <w:bCs/>
        <w:sz w:val="22"/>
        <w:szCs w:val="22"/>
      </w:rPr>
      <w:t xml:space="preserve">in Sub-Saharan Africa: </w:t>
    </w:r>
    <w:r>
      <w:rPr>
        <w:rFonts w:cstheme="minorHAnsi"/>
        <w:b/>
        <w:bCs/>
        <w:sz w:val="22"/>
        <w:szCs w:val="22"/>
      </w:rPr>
      <w:t xml:space="preserve">A </w:t>
    </w:r>
    <w:r w:rsidRPr="00876876">
      <w:rPr>
        <w:rFonts w:cstheme="minorHAnsi"/>
        <w:b/>
        <w:bCs/>
        <w:sz w:val="22"/>
        <w:szCs w:val="22"/>
      </w:rPr>
      <w:t xml:space="preserve">Scoping Review of Evidence-Informed Deliberative Processes </w:t>
    </w:r>
  </w:p>
  <w:p w14:paraId="2A72FB2D" w14:textId="77777777" w:rsidR="0071471B" w:rsidRDefault="0071471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B24C90"/>
    <w:multiLevelType w:val="hybridMultilevel"/>
    <w:tmpl w:val="8DE0539A"/>
    <w:lvl w:ilvl="0" w:tplc="95A2D1F6">
      <w:start w:val="1"/>
      <w:numFmt w:val="decimal"/>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408784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3F08"/>
    <w:rsid w:val="0002662C"/>
    <w:rsid w:val="000A1950"/>
    <w:rsid w:val="00127E42"/>
    <w:rsid w:val="00180F56"/>
    <w:rsid w:val="001A0BC0"/>
    <w:rsid w:val="002800AF"/>
    <w:rsid w:val="003C2951"/>
    <w:rsid w:val="00401E1F"/>
    <w:rsid w:val="00575957"/>
    <w:rsid w:val="005C6B1B"/>
    <w:rsid w:val="00601810"/>
    <w:rsid w:val="006912FC"/>
    <w:rsid w:val="006D2721"/>
    <w:rsid w:val="0071471B"/>
    <w:rsid w:val="007B4ABB"/>
    <w:rsid w:val="007D7622"/>
    <w:rsid w:val="00823AF8"/>
    <w:rsid w:val="008321B4"/>
    <w:rsid w:val="00907F32"/>
    <w:rsid w:val="009475AF"/>
    <w:rsid w:val="00AE66B1"/>
    <w:rsid w:val="00B33EC3"/>
    <w:rsid w:val="00B54CB8"/>
    <w:rsid w:val="00B93F08"/>
    <w:rsid w:val="00C36B18"/>
    <w:rsid w:val="00E557DF"/>
    <w:rsid w:val="00EE3A9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D96A4A"/>
  <w15:chartTrackingRefBased/>
  <w15:docId w15:val="{38562D7C-6E32-6846-B678-9C3AD0CBA0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1471B"/>
    <w:pPr>
      <w:spacing w:before="100" w:beforeAutospacing="1" w:after="100" w:afterAutospacing="1"/>
    </w:pPr>
    <w:rPr>
      <w:rFonts w:ascii="Times New Roman" w:eastAsia="Times New Roman" w:hAnsi="Times New Roman" w:cs="Times New Roman"/>
      <w:lang w:val="en-ZA" w:eastAsia="en-GB"/>
    </w:rPr>
  </w:style>
  <w:style w:type="paragraph" w:styleId="Header">
    <w:name w:val="header"/>
    <w:basedOn w:val="Normal"/>
    <w:link w:val="HeaderChar"/>
    <w:uiPriority w:val="99"/>
    <w:unhideWhenUsed/>
    <w:rsid w:val="0071471B"/>
    <w:pPr>
      <w:tabs>
        <w:tab w:val="center" w:pos="4513"/>
        <w:tab w:val="right" w:pos="9026"/>
      </w:tabs>
    </w:pPr>
  </w:style>
  <w:style w:type="character" w:customStyle="1" w:styleId="HeaderChar">
    <w:name w:val="Header Char"/>
    <w:basedOn w:val="DefaultParagraphFont"/>
    <w:link w:val="Header"/>
    <w:uiPriority w:val="99"/>
    <w:rsid w:val="0071471B"/>
    <w:rPr>
      <w:lang w:val="en-GB"/>
    </w:rPr>
  </w:style>
  <w:style w:type="paragraph" w:styleId="Footer">
    <w:name w:val="footer"/>
    <w:basedOn w:val="Normal"/>
    <w:link w:val="FooterChar"/>
    <w:uiPriority w:val="99"/>
    <w:unhideWhenUsed/>
    <w:rsid w:val="0071471B"/>
    <w:pPr>
      <w:tabs>
        <w:tab w:val="center" w:pos="4513"/>
        <w:tab w:val="right" w:pos="9026"/>
      </w:tabs>
    </w:pPr>
  </w:style>
  <w:style w:type="character" w:customStyle="1" w:styleId="FooterChar">
    <w:name w:val="Footer Char"/>
    <w:basedOn w:val="DefaultParagraphFont"/>
    <w:link w:val="Footer"/>
    <w:uiPriority w:val="99"/>
    <w:rsid w:val="0071471B"/>
    <w:rPr>
      <w:lang w:val="en-GB"/>
    </w:rPr>
  </w:style>
  <w:style w:type="character" w:styleId="Hyperlink">
    <w:name w:val="Hyperlink"/>
    <w:basedOn w:val="DefaultParagraphFont"/>
    <w:uiPriority w:val="99"/>
    <w:unhideWhenUsed/>
    <w:rsid w:val="0071471B"/>
    <w:rPr>
      <w:color w:val="0563C1" w:themeColor="hyperlink"/>
      <w:u w:val="single"/>
    </w:rPr>
  </w:style>
  <w:style w:type="table" w:styleId="TableGrid">
    <w:name w:val="Table Grid"/>
    <w:basedOn w:val="TableNormal"/>
    <w:uiPriority w:val="39"/>
    <w:rsid w:val="00B33E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E66B1"/>
    <w:pPr>
      <w:ind w:left="720"/>
      <w:contextualSpacing/>
    </w:pPr>
  </w:style>
  <w:style w:type="character" w:styleId="Strong">
    <w:name w:val="Strong"/>
    <w:basedOn w:val="DefaultParagraphFont"/>
    <w:uiPriority w:val="22"/>
    <w:qFormat/>
    <w:rsid w:val="00575957"/>
    <w:rPr>
      <w:b/>
      <w:bCs/>
    </w:rPr>
  </w:style>
  <w:style w:type="paragraph" w:styleId="Bibliography">
    <w:name w:val="Bibliography"/>
    <w:basedOn w:val="Normal"/>
    <w:next w:val="Normal"/>
    <w:uiPriority w:val="37"/>
    <w:unhideWhenUsed/>
    <w:rsid w:val="00EE3A94"/>
    <w:pPr>
      <w:tabs>
        <w:tab w:val="left" w:pos="260"/>
        <w:tab w:val="left" w:pos="380"/>
        <w:tab w:val="left" w:pos="500"/>
      </w:tabs>
      <w:spacing w:after="240"/>
      <w:ind w:left="384" w:hanging="384"/>
    </w:pPr>
  </w:style>
  <w:style w:type="character" w:styleId="FollowedHyperlink">
    <w:name w:val="FollowedHyperlink"/>
    <w:basedOn w:val="DefaultParagraphFont"/>
    <w:uiPriority w:val="99"/>
    <w:semiHidden/>
    <w:unhideWhenUsed/>
    <w:rsid w:val="00E557DF"/>
    <w:rPr>
      <w:color w:val="954F72" w:themeColor="followedHyperlink"/>
      <w:u w:val="single"/>
    </w:rPr>
  </w:style>
  <w:style w:type="character" w:styleId="PageNumber">
    <w:name w:val="page number"/>
    <w:basedOn w:val="DefaultParagraphFont"/>
    <w:uiPriority w:val="99"/>
    <w:semiHidden/>
    <w:unhideWhenUsed/>
    <w:rsid w:val="000A19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35536063">
      <w:bodyDiv w:val="1"/>
      <w:marLeft w:val="0"/>
      <w:marRight w:val="0"/>
      <w:marTop w:val="0"/>
      <w:marBottom w:val="0"/>
      <w:divBdr>
        <w:top w:val="none" w:sz="0" w:space="0" w:color="auto"/>
        <w:left w:val="none" w:sz="0" w:space="0" w:color="auto"/>
        <w:bottom w:val="none" w:sz="0" w:space="0" w:color="auto"/>
        <w:right w:val="none" w:sz="0" w:space="0" w:color="auto"/>
      </w:divBdr>
    </w:div>
    <w:div w:id="1905293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9</Pages>
  <Words>6556</Words>
  <Characters>37375</Characters>
  <Application>Microsoft Office Word</Application>
  <DocSecurity>0</DocSecurity>
  <Lines>311</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ren Simangolwa</dc:creator>
  <cp:keywords/>
  <dc:description/>
  <cp:lastModifiedBy>Warren Simangolwa</cp:lastModifiedBy>
  <cp:revision>4</cp:revision>
  <dcterms:created xsi:type="dcterms:W3CDTF">2023-11-19T23:43:00Z</dcterms:created>
  <dcterms:modified xsi:type="dcterms:W3CDTF">2023-11-24T2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beta.3+3e12f3f20"&gt;&lt;session id="HgcYtddP"/&gt;&lt;style id="http://www.zotero.org/styles/plos-one" hasBibliography="1" bibliographyStyleHasBeenSet="1"/&gt;&lt;prefs&gt;&lt;pref name="fieldType" value="Field"/&gt;&lt;/prefs&gt;&lt;/data&gt;</vt:lpwstr>
  </property>
  <property fmtid="{D5CDD505-2E9C-101B-9397-08002B2CF9AE}" pid="3" name="ZOTERO_PREF_2">
    <vt:lpwstr/>
  </property>
</Properties>
</file>